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01C584" w14:textId="77777777" w:rsidR="001D6462" w:rsidRPr="00BE7BF3" w:rsidRDefault="001D6462" w:rsidP="00E74B30">
      <w:pPr>
        <w:shd w:val="clear" w:color="auto" w:fill="FFFFFF"/>
        <w:spacing w:after="0" w:line="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E7BF3">
        <w:rPr>
          <w:rFonts w:ascii="Times New Roman" w:eastAsia="Times New Roman" w:hAnsi="Times New Roman" w:cs="Times New Roman"/>
          <w:color w:val="000000"/>
          <w:sz w:val="24"/>
          <w:szCs w:val="24"/>
        </w:rPr>
        <w:t>Or, in the case of the Congo, keys also include rehabilitating the</w:t>
      </w:r>
    </w:p>
    <w:p w14:paraId="110330C6" w14:textId="77777777" w:rsidR="001D6462" w:rsidRPr="00BE7BF3" w:rsidRDefault="001D6462" w:rsidP="00E74B30">
      <w:pPr>
        <w:shd w:val="clear" w:color="auto" w:fill="FFFFFF"/>
        <w:spacing w:after="0" w:line="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E7BF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etwork of hydrometric stations and strengthening physiochemical laboratories. </w:t>
      </w:r>
    </w:p>
    <w:p w14:paraId="665417FE" w14:textId="77777777" w:rsidR="001D6462" w:rsidRPr="00BE7BF3" w:rsidRDefault="001D6462" w:rsidP="00E74B30">
      <w:pPr>
        <w:shd w:val="clear" w:color="auto" w:fill="FFFFFF"/>
        <w:spacing w:after="0" w:line="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E7BF3">
        <w:rPr>
          <w:rFonts w:ascii="Times New Roman" w:eastAsia="Times New Roman" w:hAnsi="Times New Roman" w:cs="Times New Roman"/>
          <w:color w:val="000000"/>
          <w:sz w:val="24"/>
          <w:szCs w:val="24"/>
        </w:rPr>
        <w:t>Or, in the case of the Congo, keys also include rehabilitating the</w:t>
      </w:r>
    </w:p>
    <w:p w14:paraId="4329603D" w14:textId="77777777" w:rsidR="001D6462" w:rsidRPr="00BE7BF3" w:rsidRDefault="001D6462" w:rsidP="00E74B30">
      <w:pPr>
        <w:shd w:val="clear" w:color="auto" w:fill="FFFFFF"/>
        <w:spacing w:after="0" w:line="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E7BF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etwork of hydrometric stations and strengthening physiochemical laboratories. </w:t>
      </w:r>
    </w:p>
    <w:p w14:paraId="20514127" w14:textId="77777777" w:rsidR="001D6462" w:rsidRPr="00BE7BF3" w:rsidRDefault="001D6462" w:rsidP="00E74B30">
      <w:pPr>
        <w:shd w:val="clear" w:color="auto" w:fill="FFFFFF"/>
        <w:spacing w:after="0" w:line="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E7BF3">
        <w:rPr>
          <w:rFonts w:ascii="Times New Roman" w:eastAsia="Times New Roman" w:hAnsi="Times New Roman" w:cs="Times New Roman"/>
          <w:color w:val="000000"/>
          <w:sz w:val="24"/>
          <w:szCs w:val="24"/>
        </w:rPr>
        <w:t>Or, in the case of the Congo, keys also include rehabilitating the</w:t>
      </w:r>
    </w:p>
    <w:p w14:paraId="683D3215" w14:textId="77777777" w:rsidR="001D6462" w:rsidRPr="00BE7BF3" w:rsidRDefault="001D6462" w:rsidP="00E74B30">
      <w:pPr>
        <w:shd w:val="clear" w:color="auto" w:fill="FFFFFF"/>
        <w:spacing w:after="0" w:line="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E7BF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etwork of hydrometric stations and strengthening physiochemical laboratories. </w:t>
      </w:r>
    </w:p>
    <w:p w14:paraId="7BC95281" w14:textId="77777777" w:rsidR="001D6462" w:rsidRPr="00BE7BF3" w:rsidRDefault="001D6462" w:rsidP="00E74B30">
      <w:pPr>
        <w:shd w:val="clear" w:color="auto" w:fill="FFFFFF"/>
        <w:spacing w:after="0" w:line="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E7BF3">
        <w:rPr>
          <w:rFonts w:ascii="Times New Roman" w:eastAsia="Times New Roman" w:hAnsi="Times New Roman" w:cs="Times New Roman"/>
          <w:color w:val="000000"/>
          <w:sz w:val="24"/>
          <w:szCs w:val="24"/>
        </w:rPr>
        <w:t>Or, in the case of the Congo, keys also include rehabilitating the</w:t>
      </w:r>
    </w:p>
    <w:p w14:paraId="756F2309" w14:textId="77777777" w:rsidR="001D6462" w:rsidRPr="00BE7BF3" w:rsidRDefault="001D6462" w:rsidP="00E74B30">
      <w:pPr>
        <w:shd w:val="clear" w:color="auto" w:fill="FFFFFF"/>
        <w:spacing w:after="0" w:line="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E7BF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etwork of hydrometric stations and strengthening physiochemical laboratories. </w:t>
      </w:r>
    </w:p>
    <w:p w14:paraId="6A066989" w14:textId="608EF8D6" w:rsidR="003C2367" w:rsidRPr="00BE7BF3" w:rsidRDefault="003C2367" w:rsidP="003C2367">
      <w:pPr>
        <w:jc w:val="both"/>
        <w:rPr>
          <w:rFonts w:ascii="Times New Roman" w:hAnsi="Times New Roman" w:cs="Times New Roman"/>
          <w:sz w:val="24"/>
          <w:szCs w:val="24"/>
        </w:rPr>
      </w:pPr>
      <w:r w:rsidRPr="00BE7BF3">
        <w:rPr>
          <w:rFonts w:ascii="Times New Roman" w:hAnsi="Times New Roman" w:cs="Times New Roman"/>
          <w:sz w:val="24"/>
          <w:szCs w:val="24"/>
        </w:rPr>
        <w:t>Appendix</w:t>
      </w:r>
      <w:r w:rsidR="00221CF1" w:rsidRPr="00BE7BF3">
        <w:rPr>
          <w:rFonts w:ascii="Times New Roman" w:hAnsi="Times New Roman" w:cs="Times New Roman"/>
          <w:sz w:val="24"/>
          <w:szCs w:val="24"/>
        </w:rPr>
        <w:t xml:space="preserve"> </w:t>
      </w:r>
      <w:r w:rsidR="00571809">
        <w:rPr>
          <w:rFonts w:ascii="Times New Roman" w:hAnsi="Times New Roman" w:cs="Times New Roman"/>
          <w:sz w:val="24"/>
          <w:szCs w:val="24"/>
        </w:rPr>
        <w:t>1</w:t>
      </w:r>
      <w:r w:rsidR="00221CF1" w:rsidRPr="00BE7BF3">
        <w:rPr>
          <w:rFonts w:ascii="Times New Roman" w:hAnsi="Times New Roman" w:cs="Times New Roman"/>
          <w:sz w:val="24"/>
          <w:szCs w:val="24"/>
        </w:rPr>
        <w:t xml:space="preserve">: </w:t>
      </w:r>
      <w:r w:rsidR="00490221">
        <w:rPr>
          <w:rFonts w:ascii="Times New Roman" w:hAnsi="Times New Roman" w:cs="Times New Roman"/>
          <w:sz w:val="24"/>
          <w:szCs w:val="24"/>
        </w:rPr>
        <w:t>Supplementary Material</w:t>
      </w:r>
      <w:r w:rsidRPr="00BE7BF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30B93B9" w14:textId="5A912C56" w:rsidR="003C2367" w:rsidRPr="00BE7BF3" w:rsidRDefault="003C2367" w:rsidP="003C2367">
      <w:pPr>
        <w:jc w:val="both"/>
        <w:rPr>
          <w:rFonts w:ascii="Times New Roman" w:hAnsi="Times New Roman" w:cs="Times New Roman"/>
          <w:sz w:val="24"/>
          <w:szCs w:val="24"/>
        </w:rPr>
      </w:pPr>
      <w:r w:rsidRPr="00BE7BF3">
        <w:rPr>
          <w:rFonts w:ascii="Times New Roman" w:hAnsi="Times New Roman" w:cs="Times New Roman"/>
          <w:sz w:val="24"/>
          <w:szCs w:val="24"/>
        </w:rPr>
        <w:t>For the evaporation estimation, the following Penman-Monteith equation</w:t>
      </w:r>
      <w:r w:rsidR="00221CF1" w:rsidRPr="00BE7BF3">
        <w:rPr>
          <w:rFonts w:ascii="Times New Roman" w:hAnsi="Times New Roman" w:cs="Times New Roman"/>
          <w:sz w:val="24"/>
          <w:szCs w:val="24"/>
        </w:rPr>
        <w:t xml:space="preserve"> derived for alfalfa</w:t>
      </w:r>
      <w:r w:rsidRPr="00BE7BF3">
        <w:rPr>
          <w:rFonts w:ascii="Times New Roman" w:hAnsi="Times New Roman" w:cs="Times New Roman"/>
          <w:sz w:val="24"/>
          <w:szCs w:val="24"/>
        </w:rPr>
        <w:t xml:space="preserve"> was used:</w:t>
      </w:r>
    </w:p>
    <w:p w14:paraId="24677C70" w14:textId="56433BCA" w:rsidR="00221CF1" w:rsidRPr="00BE7BF3" w:rsidRDefault="003C2367" w:rsidP="003C2367">
      <w:pPr>
        <w:spacing w:after="0"/>
        <w:jc w:val="both"/>
        <w:rPr>
          <w:rFonts w:ascii="Times New Roman" w:eastAsiaTheme="minorEastAsia" w:hAnsi="Times New Roman" w:cs="Times New Roman"/>
          <w:sz w:val="24"/>
          <w:szCs w:val="24"/>
          <w:lang w:val="en-CA"/>
        </w:rPr>
      </w:pPr>
      <m:oMath>
        <m:r>
          <w:rPr>
            <w:rFonts w:ascii="Cambria Math" w:eastAsiaTheme="minorEastAsia" w:hAnsi="Cambria Math" w:cs="Times New Roman"/>
            <w:color w:val="222222"/>
            <w:sz w:val="24"/>
            <w:szCs w:val="24"/>
            <w:shd w:val="clear" w:color="auto" w:fill="FFFFFF"/>
          </w:rPr>
          <m:t>λE</m:t>
        </m:r>
        <m:r>
          <m:rPr>
            <m:sty m:val="p"/>
          </m:rPr>
          <w:rPr>
            <w:rFonts w:ascii="Cambria Math" w:hAnsi="Cambria Math" w:cs="Times New Roman"/>
            <w:color w:val="222222"/>
            <w:sz w:val="24"/>
            <w:szCs w:val="24"/>
            <w:shd w:val="clear" w:color="auto" w:fill="FFFFFF"/>
          </w:rPr>
          <m:t>=</m:t>
        </m:r>
        <m:f>
          <m:fPr>
            <m:ctrlPr>
              <w:rPr>
                <w:rFonts w:ascii="Cambria Math" w:hAnsi="Cambria Math" w:cs="Times New Roman"/>
                <w:color w:val="222222"/>
                <w:sz w:val="24"/>
                <w:szCs w:val="24"/>
                <w:shd w:val="clear" w:color="auto" w:fill="FFFFFF"/>
              </w:rPr>
            </m:ctrlPr>
          </m:fPr>
          <m:num>
            <m:r>
              <w:rPr>
                <w:rFonts w:ascii="Cambria Math" w:hAnsi="Cambria Math" w:cs="Times New Roman"/>
                <w:color w:val="222222"/>
                <w:sz w:val="24"/>
                <w:szCs w:val="24"/>
                <w:shd w:val="clear" w:color="auto" w:fill="FFFFFF"/>
              </w:rPr>
              <m:t>∆∙</m:t>
            </m:r>
            <m:d>
              <m:dPr>
                <m:ctrlPr>
                  <w:rPr>
                    <w:rFonts w:ascii="Cambria Math" w:hAnsi="Cambria Math" w:cs="Times New Roman"/>
                    <w:i/>
                    <w:color w:val="222222"/>
                    <w:sz w:val="24"/>
                    <w:szCs w:val="24"/>
                    <w:shd w:val="clear" w:color="auto" w:fill="FFFFFF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222222"/>
                        <w:sz w:val="24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222222"/>
                        <w:sz w:val="24"/>
                        <w:szCs w:val="24"/>
                        <w:shd w:val="clear" w:color="auto" w:fill="FFFFFF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222222"/>
                        <w:sz w:val="24"/>
                        <w:szCs w:val="24"/>
                        <w:shd w:val="clear" w:color="auto" w:fill="FFFFFF"/>
                      </w:rPr>
                      <m:t>net</m:t>
                    </m:r>
                  </m:sub>
                </m:sSub>
                <m:r>
                  <w:rPr>
                    <w:rFonts w:ascii="Cambria Math" w:hAnsi="Cambria Math" w:cs="Times New Roman"/>
                    <w:color w:val="222222"/>
                    <w:sz w:val="24"/>
                    <w:szCs w:val="24"/>
                    <w:shd w:val="clear" w:color="auto" w:fill="FFFFFF"/>
                  </w:rPr>
                  <m:t>-G</m:t>
                </m:r>
              </m:e>
            </m:d>
            <m:r>
              <w:rPr>
                <w:rFonts w:ascii="Cambria Math" w:hAnsi="Cambria Math" w:cs="Times New Roman"/>
                <w:color w:val="222222"/>
                <w:sz w:val="24"/>
                <w:szCs w:val="24"/>
                <w:shd w:val="clear" w:color="auto" w:fill="FFFFFF"/>
              </w:rPr>
              <m:t xml:space="preserve">+ </m:t>
            </m:r>
            <w:bookmarkStart w:id="0" w:name="_Hlk53142065"/>
            <m:sSub>
              <m:sSubPr>
                <m:ctrlPr>
                  <w:rPr>
                    <w:rFonts w:ascii="Cambria Math" w:hAnsi="Cambria Math" w:cs="Times New Roman"/>
                    <w:i/>
                    <w:color w:val="222222"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222222"/>
                    <w:sz w:val="24"/>
                    <w:szCs w:val="24"/>
                    <w:shd w:val="clear" w:color="auto" w:fill="FFFFFF"/>
                  </w:rPr>
                  <m:t>ρ</m:t>
                </m:r>
              </m:e>
              <m:sub>
                <m:r>
                  <w:rPr>
                    <w:rFonts w:ascii="Cambria Math" w:hAnsi="Cambria Math" w:cs="Times New Roman"/>
                    <w:color w:val="222222"/>
                    <w:sz w:val="24"/>
                    <w:szCs w:val="24"/>
                    <w:shd w:val="clear" w:color="auto" w:fill="FFFFFF"/>
                  </w:rPr>
                  <m:t>air</m:t>
                </m:r>
              </m:sub>
            </m:sSub>
            <w:bookmarkEnd w:id="0"/>
            <m:r>
              <w:rPr>
                <w:rFonts w:ascii="Cambria Math" w:hAnsi="Cambria Math" w:cs="Times New Roman"/>
                <w:color w:val="222222"/>
                <w:sz w:val="24"/>
                <w:szCs w:val="24"/>
                <w:shd w:val="clear" w:color="auto" w:fill="FFFFFF"/>
              </w:rPr>
              <m:t>∙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222222"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222222"/>
                    <w:sz w:val="24"/>
                    <w:szCs w:val="24"/>
                    <w:shd w:val="clear" w:color="auto" w:fill="FFFFFF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color w:val="222222"/>
                    <w:sz w:val="24"/>
                    <w:szCs w:val="24"/>
                    <w:shd w:val="clear" w:color="auto" w:fill="FFFFFF"/>
                  </w:rPr>
                  <m:t>p</m:t>
                </m:r>
              </m:sub>
            </m:sSub>
            <m:r>
              <w:rPr>
                <w:rFonts w:ascii="Cambria Math" w:hAnsi="Cambria Math" w:cs="Times New Roman"/>
                <w:color w:val="222222"/>
                <w:sz w:val="24"/>
                <w:szCs w:val="24"/>
                <w:shd w:val="clear" w:color="auto" w:fill="FFFFFF"/>
              </w:rPr>
              <m:t>∙[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color w:val="222222"/>
                    <w:sz w:val="24"/>
                    <w:szCs w:val="24"/>
                    <w:shd w:val="clear" w:color="auto" w:fill="FFFFFF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222222"/>
                    <w:sz w:val="24"/>
                    <w:szCs w:val="24"/>
                    <w:shd w:val="clear" w:color="auto" w:fill="FFFFFF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color w:val="222222"/>
                    <w:sz w:val="24"/>
                    <w:szCs w:val="24"/>
                    <w:shd w:val="clear" w:color="auto" w:fill="FFFFFF"/>
                  </w:rPr>
                  <m:t>z</m:t>
                </m:r>
              </m:sub>
              <m:sup>
                <m:r>
                  <w:rPr>
                    <w:rFonts w:ascii="Cambria Math" w:hAnsi="Cambria Math" w:cs="Times New Roman"/>
                    <w:color w:val="222222"/>
                    <w:sz w:val="24"/>
                    <w:szCs w:val="24"/>
                    <w:shd w:val="clear" w:color="auto" w:fill="FFFFFF"/>
                  </w:rPr>
                  <m:t>0</m:t>
                </m:r>
              </m:sup>
            </m:sSubSup>
            <m:r>
              <w:rPr>
                <w:rFonts w:ascii="Cambria Math" w:hAnsi="Cambria Math" w:cs="Times New Roman"/>
                <w:color w:val="222222"/>
                <w:sz w:val="24"/>
                <w:szCs w:val="24"/>
                <w:shd w:val="clear" w:color="auto" w:fill="FFFFFF"/>
              </w:rPr>
              <m:t xml:space="preserve">- 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222222"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222222"/>
                    <w:sz w:val="24"/>
                    <w:szCs w:val="24"/>
                    <w:shd w:val="clear" w:color="auto" w:fill="FFFFFF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color w:val="222222"/>
                    <w:sz w:val="24"/>
                    <w:szCs w:val="24"/>
                    <w:shd w:val="clear" w:color="auto" w:fill="FFFFFF"/>
                  </w:rPr>
                  <m:t>z</m:t>
                </m:r>
              </m:sub>
            </m:sSub>
            <m:r>
              <w:rPr>
                <w:rFonts w:ascii="Cambria Math" w:hAnsi="Cambria Math" w:cs="Times New Roman"/>
                <w:color w:val="222222"/>
                <w:sz w:val="24"/>
                <w:szCs w:val="24"/>
                <w:shd w:val="clear" w:color="auto" w:fill="FFFFFF"/>
              </w:rPr>
              <m:t>]/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222222"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222222"/>
                    <w:sz w:val="24"/>
                    <w:szCs w:val="24"/>
                    <w:shd w:val="clear" w:color="auto" w:fill="FFFFFF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color w:val="222222"/>
                    <w:sz w:val="24"/>
                    <w:szCs w:val="24"/>
                    <w:shd w:val="clear" w:color="auto" w:fill="FFFFFF"/>
                  </w:rPr>
                  <m:t>a</m:t>
                </m:r>
              </m:sub>
            </m:sSub>
          </m:num>
          <m:den>
            <m:r>
              <w:rPr>
                <w:rFonts w:ascii="Cambria Math" w:hAnsi="Cambria Math" w:cs="Times New Roman"/>
                <w:color w:val="222222"/>
                <w:sz w:val="24"/>
                <w:szCs w:val="24"/>
                <w:shd w:val="clear" w:color="auto" w:fill="FFFFFF"/>
              </w:rPr>
              <m:t>∆+γ∙(1+</m:t>
            </m:r>
            <m:f>
              <m:fPr>
                <m:type m:val="skw"/>
                <m:ctrlPr>
                  <w:rPr>
                    <w:rFonts w:ascii="Cambria Math" w:hAnsi="Cambria Math" w:cs="Times New Roman"/>
                    <w:i/>
                    <w:color w:val="222222"/>
                    <w:sz w:val="24"/>
                    <w:szCs w:val="24"/>
                    <w:shd w:val="clear" w:color="auto" w:fill="FFFFFF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222222"/>
                        <w:sz w:val="24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222222"/>
                        <w:sz w:val="24"/>
                        <w:szCs w:val="24"/>
                        <w:shd w:val="clear" w:color="auto" w:fill="FFFFFF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222222"/>
                        <w:sz w:val="24"/>
                        <w:szCs w:val="24"/>
                        <w:shd w:val="clear" w:color="auto" w:fill="FFFFFF"/>
                      </w:rPr>
                      <m:t>c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222222"/>
                        <w:sz w:val="24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222222"/>
                        <w:sz w:val="24"/>
                        <w:szCs w:val="24"/>
                        <w:shd w:val="clear" w:color="auto" w:fill="FFFFFF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222222"/>
                        <w:sz w:val="24"/>
                        <w:szCs w:val="24"/>
                        <w:shd w:val="clear" w:color="auto" w:fill="FFFFFF"/>
                      </w:rPr>
                      <m:t>a</m:t>
                    </m:r>
                  </m:sub>
                </m:sSub>
              </m:den>
            </m:f>
            <m:r>
              <w:rPr>
                <w:rFonts w:ascii="Cambria Math" w:hAnsi="Cambria Math" w:cs="Times New Roman"/>
                <w:color w:val="222222"/>
                <w:sz w:val="24"/>
                <w:szCs w:val="24"/>
                <w:shd w:val="clear" w:color="auto" w:fill="FFFFFF"/>
              </w:rPr>
              <m:t>)</m:t>
            </m:r>
          </m:den>
        </m:f>
        <m:r>
          <m:rPr>
            <m:sty m:val="p"/>
          </m:rPr>
          <w:rPr>
            <w:rFonts w:ascii="Cambria Math" w:hAnsi="Cambria Math" w:cs="Times New Roman"/>
            <w:color w:val="222222"/>
            <w:sz w:val="24"/>
            <w:szCs w:val="24"/>
            <w:shd w:val="clear" w:color="auto" w:fill="FFFFFF"/>
          </w:rPr>
          <m:t xml:space="preserve"> </m:t>
        </m:r>
      </m:oMath>
      <w:r w:rsidRPr="00BE7BF3">
        <w:rPr>
          <w:rFonts w:ascii="Times New Roman" w:eastAsiaTheme="minorEastAsia" w:hAnsi="Times New Roman" w:cs="Times New Roman"/>
          <w:color w:val="222222"/>
          <w:sz w:val="24"/>
          <w:szCs w:val="24"/>
          <w:shd w:val="clear" w:color="auto" w:fill="FFFFFF"/>
        </w:rPr>
        <w:tab/>
      </w:r>
      <w:r w:rsidRPr="00BE7BF3">
        <w:rPr>
          <w:rFonts w:ascii="Times New Roman" w:eastAsiaTheme="minorEastAsia" w:hAnsi="Times New Roman" w:cs="Times New Roman"/>
          <w:color w:val="222222"/>
          <w:sz w:val="24"/>
          <w:szCs w:val="24"/>
          <w:shd w:val="clear" w:color="auto" w:fill="FFFFFF"/>
        </w:rPr>
        <w:tab/>
      </w:r>
      <m:oMath>
        <m:r>
          <m:rPr>
            <m:sty m:val="p"/>
          </m:rPr>
          <w:rPr>
            <w:rFonts w:ascii="Cambria Math" w:eastAsiaTheme="minorEastAsia" w:hAnsi="Cambria Math" w:cs="Times New Roman"/>
            <w:color w:val="222222"/>
            <w:sz w:val="24"/>
            <w:szCs w:val="24"/>
            <w:shd w:val="clear" w:color="auto" w:fill="FFFFFF"/>
          </w:rPr>
          <w:br/>
        </m:r>
        <m:sSub>
          <m:sSubPr>
            <m:ctrlPr>
              <w:rPr>
                <w:rFonts w:ascii="Cambria Math" w:eastAsiaTheme="minorEastAsia" w:hAnsi="Cambria Math" w:cs="Times New Roman"/>
                <w:i/>
                <w:color w:val="222222"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222222"/>
                <w:sz w:val="24"/>
                <w:szCs w:val="24"/>
                <w:shd w:val="clear" w:color="auto" w:fill="FFFFFF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color w:val="222222"/>
                <w:sz w:val="24"/>
                <w:szCs w:val="24"/>
                <w:shd w:val="clear" w:color="auto" w:fill="FFFFFF"/>
              </w:rPr>
              <m:t>a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222222"/>
            <w:sz w:val="24"/>
            <w:szCs w:val="24"/>
            <w:shd w:val="clear" w:color="auto" w:fill="FFFFFF"/>
          </w:rPr>
          <m:t>=</m:t>
        </m:r>
        <m:f>
          <m:fPr>
            <m:ctrlPr>
              <w:rPr>
                <w:rFonts w:ascii="Cambria Math" w:hAnsi="Cambria Math" w:cs="Times New Roman"/>
                <w:color w:val="222222"/>
                <w:sz w:val="24"/>
                <w:szCs w:val="24"/>
                <w:shd w:val="clear" w:color="auto" w:fill="FFFFFF"/>
              </w:rPr>
            </m:ctrlPr>
          </m:fPr>
          <m:num>
            <m:r>
              <w:rPr>
                <w:rFonts w:ascii="Cambria Math" w:hAnsi="Cambria Math" w:cs="Times New Roman"/>
                <w:color w:val="222222"/>
                <w:sz w:val="24"/>
                <w:szCs w:val="24"/>
                <w:shd w:val="clear" w:color="auto" w:fill="FFFFFF"/>
              </w:rPr>
              <m:t>114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color w:val="222222"/>
                    <w:sz w:val="24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222222"/>
                    <w:sz w:val="24"/>
                    <w:szCs w:val="24"/>
                    <w:shd w:val="clear" w:color="auto" w:fill="FFFFFF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color w:val="222222"/>
                    <w:sz w:val="24"/>
                    <w:szCs w:val="24"/>
                    <w:shd w:val="clear" w:color="auto" w:fill="FFFFFF"/>
                  </w:rPr>
                  <m:t>z</m:t>
                </m:r>
              </m:sub>
            </m:sSub>
          </m:den>
        </m:f>
      </m:oMath>
      <w:r w:rsidRPr="00BE7BF3">
        <w:rPr>
          <w:rFonts w:ascii="Times New Roman" w:eastAsiaTheme="minorEastAsia" w:hAnsi="Times New Roman" w:cs="Times New Roman"/>
          <w:color w:val="222222"/>
          <w:sz w:val="24"/>
          <w:szCs w:val="24"/>
          <w:shd w:val="clear" w:color="auto" w:fill="FFFFFF"/>
        </w:rPr>
        <w:tab/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CA"/>
          </w:rPr>
          <w:br/>
        </m:r>
      </m:oMath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CA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CA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CA"/>
                </w:rPr>
                <m:t>c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en-CA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CA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  <w:lang w:val="en-CA"/>
                </w:rPr>
                <m:t>49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  <w:lang w:val="en-CA"/>
                </w:rPr>
                <m:t>1.4-0.4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CA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CA"/>
                        </w:rPr>
                        <m:t>CO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CA"/>
                        </w:rPr>
                        <m:t>2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CA"/>
                    </w:rPr>
                    <m:t>330</m:t>
                  </m:r>
                </m:den>
              </m:f>
            </m:den>
          </m:f>
        </m:oMath>
      </m:oMathPara>
    </w:p>
    <w:p w14:paraId="3A4F9022" w14:textId="68912C90" w:rsidR="003C2367" w:rsidRPr="00BE7BF3" w:rsidRDefault="003C2367" w:rsidP="003C2367">
      <w:pPr>
        <w:spacing w:after="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BE7BF3">
        <w:rPr>
          <w:rFonts w:ascii="Times New Roman" w:hAnsi="Times New Roman" w:cs="Times New Roman"/>
          <w:sz w:val="24"/>
          <w:szCs w:val="24"/>
        </w:rPr>
        <w:t>where λE = latent heat flux density (MJ m</w:t>
      </w:r>
      <w:r w:rsidRPr="00BE7BF3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BE7BF3">
        <w:rPr>
          <w:rFonts w:ascii="Times New Roman" w:hAnsi="Times New Roman" w:cs="Times New Roman"/>
          <w:sz w:val="24"/>
          <w:szCs w:val="24"/>
        </w:rPr>
        <w:t>d</w:t>
      </w:r>
      <w:r w:rsidRPr="00BE7BF3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BE7BF3">
        <w:rPr>
          <w:rFonts w:ascii="Times New Roman" w:hAnsi="Times New Roman" w:cs="Times New Roman"/>
          <w:sz w:val="24"/>
          <w:szCs w:val="24"/>
        </w:rPr>
        <w:t>);</w:t>
      </w:r>
    </w:p>
    <w:p w14:paraId="195931A2" w14:textId="77777777" w:rsidR="003C2367" w:rsidRPr="00BE7BF3" w:rsidRDefault="003C2367" w:rsidP="003C236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BE7BF3">
        <w:rPr>
          <w:rFonts w:ascii="Times New Roman" w:hAnsi="Times New Roman" w:cs="Times New Roman"/>
          <w:sz w:val="24"/>
          <w:szCs w:val="24"/>
        </w:rPr>
        <w:t>E = depth rate evaporation;</w:t>
      </w:r>
    </w:p>
    <w:p w14:paraId="0DD1E00F" w14:textId="24ECA3E8" w:rsidR="003C2367" w:rsidRPr="00BE7BF3" w:rsidRDefault="003C2367" w:rsidP="003C236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BE7BF3">
        <w:rPr>
          <w:rFonts w:ascii="Times New Roman" w:hAnsi="Times New Roman" w:cs="Times New Roman"/>
          <w:sz w:val="24"/>
          <w:szCs w:val="24"/>
        </w:rPr>
        <w:t>Δ</w:t>
      </w:r>
      <w:r w:rsidR="002E0735" w:rsidRPr="00BE7BF3">
        <w:rPr>
          <w:rFonts w:ascii="Times New Roman" w:hAnsi="Times New Roman" w:cs="Times New Roman"/>
          <w:sz w:val="24"/>
          <w:szCs w:val="24"/>
        </w:rPr>
        <w:t xml:space="preserve"> </w:t>
      </w:r>
      <w:r w:rsidRPr="00BE7BF3">
        <w:rPr>
          <w:rFonts w:ascii="Times New Roman" w:hAnsi="Times New Roman" w:cs="Times New Roman"/>
          <w:sz w:val="24"/>
          <w:szCs w:val="24"/>
        </w:rPr>
        <w:t>= slope of saturation vapor pressure-temperature curve (kPa ˚C</w:t>
      </w:r>
      <w:r w:rsidRPr="00BE7BF3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BE7BF3">
        <w:rPr>
          <w:rFonts w:ascii="Times New Roman" w:hAnsi="Times New Roman" w:cs="Times New Roman"/>
          <w:sz w:val="24"/>
          <w:szCs w:val="24"/>
        </w:rPr>
        <w:t>);</w:t>
      </w:r>
    </w:p>
    <w:p w14:paraId="478D4883" w14:textId="77777777" w:rsidR="003C2367" w:rsidRPr="00BE7BF3" w:rsidRDefault="003C2367" w:rsidP="003C236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BE7BF3">
        <w:rPr>
          <w:rFonts w:ascii="Times New Roman" w:hAnsi="Times New Roman" w:cs="Times New Roman"/>
          <w:sz w:val="24"/>
          <w:szCs w:val="24"/>
        </w:rPr>
        <w:t>H</w:t>
      </w:r>
      <w:r w:rsidRPr="00BE7BF3">
        <w:rPr>
          <w:rFonts w:ascii="Times New Roman" w:hAnsi="Times New Roman" w:cs="Times New Roman"/>
          <w:sz w:val="24"/>
          <w:szCs w:val="24"/>
          <w:vertAlign w:val="subscript"/>
        </w:rPr>
        <w:t>net</w:t>
      </w:r>
      <w:r w:rsidRPr="00BE7BF3">
        <w:rPr>
          <w:rFonts w:ascii="Times New Roman" w:hAnsi="Times New Roman" w:cs="Times New Roman"/>
          <w:sz w:val="24"/>
          <w:szCs w:val="24"/>
        </w:rPr>
        <w:t xml:space="preserve"> = the net radiation (MJ m</w:t>
      </w:r>
      <w:r w:rsidRPr="00BE7BF3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BE7BF3">
        <w:rPr>
          <w:rFonts w:ascii="Times New Roman" w:hAnsi="Times New Roman" w:cs="Times New Roman"/>
          <w:sz w:val="24"/>
          <w:szCs w:val="24"/>
        </w:rPr>
        <w:t>d</w:t>
      </w:r>
      <w:r w:rsidRPr="00BE7BF3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BE7BF3">
        <w:rPr>
          <w:rFonts w:ascii="Times New Roman" w:hAnsi="Times New Roman" w:cs="Times New Roman"/>
          <w:sz w:val="24"/>
          <w:szCs w:val="24"/>
        </w:rPr>
        <w:t>);</w:t>
      </w:r>
    </w:p>
    <w:p w14:paraId="122391C0" w14:textId="77777777" w:rsidR="003C2367" w:rsidRPr="00BE7BF3" w:rsidRDefault="003C2367" w:rsidP="003C236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BE7BF3">
        <w:rPr>
          <w:rFonts w:ascii="Times New Roman" w:hAnsi="Times New Roman" w:cs="Times New Roman"/>
          <w:sz w:val="24"/>
          <w:szCs w:val="24"/>
        </w:rPr>
        <w:t>G = heat flux density to the ground (M.J. m</w:t>
      </w:r>
      <w:r w:rsidRPr="00BE7BF3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BE7BF3">
        <w:rPr>
          <w:rFonts w:ascii="Times New Roman" w:hAnsi="Times New Roman" w:cs="Times New Roman"/>
          <w:sz w:val="24"/>
          <w:szCs w:val="24"/>
        </w:rPr>
        <w:t>d</w:t>
      </w:r>
      <w:r w:rsidRPr="00BE7BF3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BE7BF3">
        <w:rPr>
          <w:rFonts w:ascii="Times New Roman" w:hAnsi="Times New Roman" w:cs="Times New Roman"/>
          <w:sz w:val="24"/>
          <w:szCs w:val="24"/>
        </w:rPr>
        <w:t>);</w:t>
      </w:r>
    </w:p>
    <w:p w14:paraId="799B2327" w14:textId="2E965146" w:rsidR="003C2367" w:rsidRPr="00BE7BF3" w:rsidRDefault="00A911F1" w:rsidP="003C2367">
      <w:pPr>
        <w:spacing w:after="0"/>
        <w:jc w:val="both"/>
        <w:rPr>
          <w:rFonts w:ascii="Times New Roman" w:eastAsiaTheme="minorEastAsia" w:hAnsi="Times New Roman" w:cs="Times New Roman"/>
          <w:color w:val="222222"/>
          <w:sz w:val="24"/>
          <w:szCs w:val="24"/>
          <w:shd w:val="clear" w:color="auto" w:fill="FFFFFF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222222"/>
                <w:sz w:val="24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color w:val="222222"/>
                <w:sz w:val="24"/>
                <w:szCs w:val="24"/>
                <w:shd w:val="clear" w:color="auto" w:fill="FFFFFF"/>
              </w:rPr>
              <m:t>ρ</m:t>
            </m:r>
          </m:e>
          <m:sub>
            <m:r>
              <w:rPr>
                <w:rFonts w:ascii="Cambria Math" w:hAnsi="Cambria Math" w:cs="Times New Roman"/>
                <w:color w:val="222222"/>
                <w:sz w:val="24"/>
                <w:szCs w:val="24"/>
                <w:shd w:val="clear" w:color="auto" w:fill="FFFFFF"/>
              </w:rPr>
              <m:t>air</m:t>
            </m:r>
          </m:sub>
        </m:sSub>
        <m:r>
          <w:rPr>
            <w:rFonts w:ascii="Cambria Math" w:hAnsi="Cambria Math" w:cs="Times New Roman"/>
            <w:color w:val="222222"/>
            <w:sz w:val="24"/>
            <w:szCs w:val="24"/>
            <w:shd w:val="clear" w:color="auto" w:fill="FFFFFF"/>
          </w:rPr>
          <m:t xml:space="preserve"> </m:t>
        </m:r>
      </m:oMath>
      <w:r w:rsidR="003C2367" w:rsidRPr="00BE7BF3">
        <w:rPr>
          <w:rFonts w:ascii="Times New Roman" w:eastAsiaTheme="minorEastAsia" w:hAnsi="Times New Roman" w:cs="Times New Roman"/>
          <w:color w:val="222222"/>
          <w:sz w:val="24"/>
          <w:szCs w:val="24"/>
          <w:shd w:val="clear" w:color="auto" w:fill="FFFFFF"/>
        </w:rPr>
        <w:t>= air density (kg/m</w:t>
      </w:r>
      <w:r w:rsidR="003C2367" w:rsidRPr="00BE7BF3">
        <w:rPr>
          <w:rFonts w:ascii="Times New Roman" w:eastAsiaTheme="minorEastAsia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-3</w:t>
      </w:r>
      <w:r w:rsidR="003C2367" w:rsidRPr="00BE7BF3">
        <w:rPr>
          <w:rFonts w:ascii="Times New Roman" w:eastAsiaTheme="minorEastAsia" w:hAnsi="Times New Roman" w:cs="Times New Roman"/>
          <w:color w:val="222222"/>
          <w:sz w:val="24"/>
          <w:szCs w:val="24"/>
          <w:shd w:val="clear" w:color="auto" w:fill="FFFFFF"/>
        </w:rPr>
        <w:t>)</w:t>
      </w:r>
    </w:p>
    <w:p w14:paraId="4FA0760B" w14:textId="77777777" w:rsidR="003C2367" w:rsidRPr="00BE7BF3" w:rsidRDefault="003C2367" w:rsidP="003C236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BE7BF3">
        <w:rPr>
          <w:rFonts w:ascii="Times New Roman" w:eastAsiaTheme="minorEastAsia" w:hAnsi="Times New Roman" w:cs="Times New Roman"/>
          <w:color w:val="222222"/>
          <w:sz w:val="24"/>
          <w:szCs w:val="24"/>
          <w:shd w:val="clear" w:color="auto" w:fill="FFFFFF"/>
        </w:rPr>
        <w:t>c</w:t>
      </w:r>
      <w:r w:rsidRPr="00BE7BF3">
        <w:rPr>
          <w:rFonts w:ascii="Times New Roman" w:eastAsiaTheme="minorEastAsia" w:hAnsi="Times New Roman" w:cs="Times New Roman"/>
          <w:color w:val="222222"/>
          <w:sz w:val="24"/>
          <w:szCs w:val="24"/>
          <w:shd w:val="clear" w:color="auto" w:fill="FFFFFF"/>
          <w:vertAlign w:val="subscript"/>
        </w:rPr>
        <w:t>p</w:t>
      </w:r>
      <w:r w:rsidRPr="00BE7BF3">
        <w:rPr>
          <w:rFonts w:ascii="Times New Roman" w:eastAsiaTheme="minorEastAsia" w:hAnsi="Times New Roman" w:cs="Times New Roman"/>
          <w:color w:val="222222"/>
          <w:sz w:val="24"/>
          <w:szCs w:val="24"/>
          <w:shd w:val="clear" w:color="auto" w:fill="FFFFFF"/>
        </w:rPr>
        <w:t xml:space="preserve"> = specific heat at constant pressure </w:t>
      </w:r>
      <w:r w:rsidRPr="00BE7BF3">
        <w:rPr>
          <w:rFonts w:ascii="Times New Roman" w:hAnsi="Times New Roman" w:cs="Times New Roman"/>
          <w:sz w:val="24"/>
          <w:szCs w:val="24"/>
        </w:rPr>
        <w:t>(MJ kg</w:t>
      </w:r>
      <w:r w:rsidRPr="00BE7BF3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BE7BF3">
        <w:rPr>
          <w:rFonts w:ascii="Times New Roman" w:hAnsi="Times New Roman" w:cs="Times New Roman"/>
          <w:sz w:val="24"/>
          <w:szCs w:val="24"/>
        </w:rPr>
        <w:t xml:space="preserve"> ˚C</w:t>
      </w:r>
      <w:r w:rsidRPr="00BE7BF3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BE7BF3">
        <w:rPr>
          <w:rFonts w:ascii="Times New Roman" w:hAnsi="Times New Roman" w:cs="Times New Roman"/>
          <w:sz w:val="24"/>
          <w:szCs w:val="24"/>
        </w:rPr>
        <w:t>);</w:t>
      </w:r>
    </w:p>
    <w:p w14:paraId="59DD6CF8" w14:textId="77777777" w:rsidR="003C2367" w:rsidRPr="00BE7BF3" w:rsidRDefault="003C2367" w:rsidP="003C236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BE7BF3">
        <w:rPr>
          <w:rFonts w:ascii="Times New Roman" w:hAnsi="Times New Roman" w:cs="Times New Roman"/>
          <w:sz w:val="24"/>
          <w:szCs w:val="24"/>
        </w:rPr>
        <w:t>e</w:t>
      </w:r>
      <w:r w:rsidRPr="00BE7BF3">
        <w:rPr>
          <w:rFonts w:ascii="Times New Roman" w:hAnsi="Times New Roman" w:cs="Times New Roman"/>
          <w:sz w:val="24"/>
          <w:szCs w:val="24"/>
          <w:vertAlign w:val="subscript"/>
        </w:rPr>
        <w:t>z</w:t>
      </w:r>
      <w:r w:rsidRPr="00BE7BF3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Pr="00BE7BF3">
        <w:rPr>
          <w:rFonts w:ascii="Times New Roman" w:hAnsi="Times New Roman" w:cs="Times New Roman"/>
          <w:sz w:val="24"/>
          <w:szCs w:val="24"/>
        </w:rPr>
        <w:t xml:space="preserve"> = saturation vapor pressure of air at height z (kPa);</w:t>
      </w:r>
    </w:p>
    <w:p w14:paraId="1EAA524B" w14:textId="77777777" w:rsidR="003C2367" w:rsidRPr="00BE7BF3" w:rsidRDefault="003C2367" w:rsidP="003C2367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BE7BF3">
        <w:rPr>
          <w:rFonts w:ascii="Times New Roman" w:hAnsi="Times New Roman" w:cs="Times New Roman"/>
          <w:sz w:val="24"/>
          <w:szCs w:val="24"/>
          <w:lang w:val="en-CA"/>
        </w:rPr>
        <w:t>e</w:t>
      </w:r>
      <w:r w:rsidRPr="00BE7BF3">
        <w:rPr>
          <w:rFonts w:ascii="Times New Roman" w:hAnsi="Times New Roman" w:cs="Times New Roman"/>
          <w:sz w:val="24"/>
          <w:szCs w:val="24"/>
          <w:vertAlign w:val="subscript"/>
          <w:lang w:val="en-CA"/>
        </w:rPr>
        <w:t>z</w:t>
      </w:r>
      <w:r w:rsidRPr="00BE7BF3">
        <w:rPr>
          <w:rFonts w:ascii="Times New Roman" w:hAnsi="Times New Roman" w:cs="Times New Roman"/>
          <w:sz w:val="24"/>
          <w:szCs w:val="24"/>
          <w:lang w:val="en-CA"/>
        </w:rPr>
        <w:t xml:space="preserve"> = water vapor pressure of air at height z (kPa);</w:t>
      </w:r>
    </w:p>
    <w:p w14:paraId="0723C5D1" w14:textId="77777777" w:rsidR="003C2367" w:rsidRPr="00BE7BF3" w:rsidRDefault="003C2367" w:rsidP="003C2367">
      <w:pPr>
        <w:spacing w:after="0"/>
        <w:jc w:val="both"/>
        <w:rPr>
          <w:rFonts w:ascii="Times New Roman" w:hAnsi="Times New Roman" w:cs="Times New Roman"/>
          <w:sz w:val="24"/>
          <w:szCs w:val="24"/>
          <w:lang w:val="fr-CA"/>
        </w:rPr>
      </w:pPr>
      <w:r w:rsidRPr="00BE7BF3">
        <w:rPr>
          <w:rFonts w:ascii="Times New Roman" w:hAnsi="Times New Roman" w:cs="Times New Roman"/>
          <w:sz w:val="24"/>
          <w:szCs w:val="24"/>
          <w:lang w:val="en-CA"/>
        </w:rPr>
        <w:t>ϒ</w:t>
      </w:r>
      <w:r w:rsidRPr="00BE7BF3">
        <w:rPr>
          <w:rFonts w:ascii="Times New Roman" w:hAnsi="Times New Roman" w:cs="Times New Roman"/>
          <w:sz w:val="24"/>
          <w:szCs w:val="24"/>
          <w:lang w:val="fr-CA"/>
        </w:rPr>
        <w:t xml:space="preserve"> = psychrometric constant (kPa ˚C</w:t>
      </w:r>
      <w:r w:rsidRPr="00BE7BF3">
        <w:rPr>
          <w:rFonts w:ascii="Times New Roman" w:hAnsi="Times New Roman" w:cs="Times New Roman"/>
          <w:sz w:val="24"/>
          <w:szCs w:val="24"/>
          <w:vertAlign w:val="superscript"/>
          <w:lang w:val="fr-CA"/>
        </w:rPr>
        <w:t>-1</w:t>
      </w:r>
      <w:r w:rsidRPr="00BE7BF3">
        <w:rPr>
          <w:rFonts w:ascii="Times New Roman" w:hAnsi="Times New Roman" w:cs="Times New Roman"/>
          <w:sz w:val="24"/>
          <w:szCs w:val="24"/>
          <w:lang w:val="fr-CA"/>
        </w:rPr>
        <w:t>);</w:t>
      </w:r>
    </w:p>
    <w:p w14:paraId="026889BE" w14:textId="77777777" w:rsidR="003C2367" w:rsidRPr="00BE7BF3" w:rsidRDefault="003C2367" w:rsidP="003C2367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BE7BF3">
        <w:rPr>
          <w:rFonts w:ascii="Times New Roman" w:hAnsi="Times New Roman" w:cs="Times New Roman"/>
          <w:sz w:val="24"/>
          <w:szCs w:val="24"/>
          <w:lang w:val="en-CA"/>
        </w:rPr>
        <w:t>r</w:t>
      </w:r>
      <w:r w:rsidRPr="00BE7BF3">
        <w:rPr>
          <w:rFonts w:ascii="Times New Roman" w:hAnsi="Times New Roman" w:cs="Times New Roman"/>
          <w:sz w:val="24"/>
          <w:szCs w:val="24"/>
          <w:vertAlign w:val="subscript"/>
          <w:lang w:val="en-CA"/>
        </w:rPr>
        <w:t>c</w:t>
      </w:r>
      <w:r w:rsidRPr="00BE7BF3">
        <w:rPr>
          <w:rFonts w:ascii="Times New Roman" w:hAnsi="Times New Roman" w:cs="Times New Roman"/>
          <w:sz w:val="24"/>
          <w:szCs w:val="24"/>
          <w:lang w:val="en-CA"/>
        </w:rPr>
        <w:t xml:space="preserve"> = plant canopy resistance (s/m); </w:t>
      </w:r>
    </w:p>
    <w:p w14:paraId="7F78F4F1" w14:textId="6DBF759F" w:rsidR="003C2367" w:rsidRPr="00BE7BF3" w:rsidRDefault="003C2367" w:rsidP="003C2367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BE7BF3">
        <w:rPr>
          <w:rFonts w:ascii="Times New Roman" w:hAnsi="Times New Roman" w:cs="Times New Roman"/>
          <w:sz w:val="24"/>
          <w:szCs w:val="24"/>
          <w:lang w:val="en-CA"/>
        </w:rPr>
        <w:t>r</w:t>
      </w:r>
      <w:r w:rsidRPr="00BE7BF3">
        <w:rPr>
          <w:rFonts w:ascii="Times New Roman" w:hAnsi="Times New Roman" w:cs="Times New Roman"/>
          <w:sz w:val="24"/>
          <w:szCs w:val="24"/>
          <w:vertAlign w:val="subscript"/>
          <w:lang w:val="en-CA"/>
        </w:rPr>
        <w:t>a</w:t>
      </w:r>
      <w:r w:rsidRPr="00BE7BF3">
        <w:rPr>
          <w:rFonts w:ascii="Times New Roman" w:hAnsi="Times New Roman" w:cs="Times New Roman"/>
          <w:sz w:val="24"/>
          <w:szCs w:val="24"/>
          <w:lang w:val="en-CA"/>
        </w:rPr>
        <w:t xml:space="preserve"> = aerodynamic resistance/diffusion resistance of the air layer (s/m).</w:t>
      </w:r>
    </w:p>
    <w:p w14:paraId="651035B8" w14:textId="20C0AF2A" w:rsidR="00221CF1" w:rsidRPr="00BE7BF3" w:rsidRDefault="00A911F1" w:rsidP="003C2367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CA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CA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CA"/>
              </w:rPr>
              <m:t>CO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CA"/>
              </w:rPr>
              <m:t>2</m:t>
            </m:r>
          </m:sub>
        </m:sSub>
      </m:oMath>
      <w:r w:rsidR="00221CF1" w:rsidRPr="00BE7BF3">
        <w:rPr>
          <w:rFonts w:ascii="Times New Roman" w:eastAsiaTheme="minorEastAsia" w:hAnsi="Times New Roman" w:cs="Times New Roman"/>
          <w:sz w:val="24"/>
          <w:szCs w:val="24"/>
          <w:lang w:val="en-CA"/>
        </w:rPr>
        <w:t>: concentration of carbon dioxide in part per millions (400)</w:t>
      </w:r>
    </w:p>
    <w:p w14:paraId="62CD20CA" w14:textId="77777777" w:rsidR="00571809" w:rsidRDefault="00571809" w:rsidP="003C2367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43582ACD" w14:textId="77777777" w:rsidR="0076395A" w:rsidRPr="00BE7BF3" w:rsidRDefault="00B57996" w:rsidP="0076395A">
      <w:pPr>
        <w:tabs>
          <w:tab w:val="left" w:pos="2725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br w:type="page"/>
      </w:r>
    </w:p>
    <w:p w14:paraId="286EE014" w14:textId="74CFCE5B" w:rsidR="0076395A" w:rsidRPr="00BE7BF3" w:rsidRDefault="0076395A" w:rsidP="0076395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BE7BF3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BE7BF3">
        <w:rPr>
          <w:rFonts w:ascii="Times New Roman" w:hAnsi="Times New Roman" w:cs="Times New Roman"/>
          <w:sz w:val="24"/>
          <w:szCs w:val="24"/>
        </w:rPr>
        <w:t xml:space="preserve"> – Characteristics of the GCM/RCM model combinations </w:t>
      </w:r>
      <w:r>
        <w:rPr>
          <w:rFonts w:ascii="Times New Roman" w:hAnsi="Times New Roman" w:cs="Times New Roman"/>
          <w:sz w:val="24"/>
          <w:szCs w:val="24"/>
        </w:rPr>
        <w:t>used in the study</w:t>
      </w:r>
    </w:p>
    <w:tbl>
      <w:tblPr>
        <w:tblStyle w:val="GridTable1Light"/>
        <w:tblW w:w="4116" w:type="pct"/>
        <w:tblLayout w:type="fixed"/>
        <w:tblLook w:val="04A0" w:firstRow="1" w:lastRow="0" w:firstColumn="1" w:lastColumn="0" w:noHBand="0" w:noVBand="1"/>
      </w:tblPr>
      <w:tblGrid>
        <w:gridCol w:w="564"/>
        <w:gridCol w:w="1656"/>
        <w:gridCol w:w="1796"/>
        <w:gridCol w:w="1627"/>
        <w:gridCol w:w="2054"/>
      </w:tblGrid>
      <w:tr w:rsidR="004565B7" w:rsidRPr="00BE7BF3" w14:paraId="3587E7EE" w14:textId="77777777" w:rsidTr="004565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</w:tcPr>
          <w:p w14:paraId="40971E6E" w14:textId="77777777" w:rsidR="004565B7" w:rsidRPr="00BE7BF3" w:rsidRDefault="004565B7" w:rsidP="00D65F30">
            <w:pPr>
              <w:tabs>
                <w:tab w:val="left" w:pos="2725"/>
              </w:tabs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7BF3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076" w:type="pct"/>
          </w:tcPr>
          <w:p w14:paraId="00774086" w14:textId="77777777" w:rsidR="004565B7" w:rsidRDefault="004565B7" w:rsidP="00D65F30">
            <w:pPr>
              <w:tabs>
                <w:tab w:val="left" w:pos="2725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7BF3">
              <w:rPr>
                <w:rFonts w:ascii="Times New Roman" w:hAnsi="Times New Roman" w:cs="Times New Roman"/>
                <w:sz w:val="24"/>
                <w:szCs w:val="24"/>
              </w:rPr>
              <w:t>Driving GCM</w:t>
            </w:r>
          </w:p>
        </w:tc>
        <w:tc>
          <w:tcPr>
            <w:tcW w:w="1167" w:type="pct"/>
          </w:tcPr>
          <w:p w14:paraId="79F310FE" w14:textId="77777777" w:rsidR="004565B7" w:rsidRPr="00BE7BF3" w:rsidRDefault="004565B7" w:rsidP="00D65F30">
            <w:pPr>
              <w:tabs>
                <w:tab w:val="left" w:pos="2725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CM </w:t>
            </w:r>
            <w:r w:rsidRPr="00BE7BF3">
              <w:rPr>
                <w:rFonts w:ascii="Times New Roman" w:hAnsi="Times New Roman" w:cs="Times New Roman"/>
                <w:sz w:val="24"/>
                <w:szCs w:val="24"/>
              </w:rPr>
              <w:t xml:space="preserve">Institute </w:t>
            </w:r>
          </w:p>
        </w:tc>
        <w:tc>
          <w:tcPr>
            <w:tcW w:w="1057" w:type="pct"/>
          </w:tcPr>
          <w:p w14:paraId="7CDFE8F1" w14:textId="77777777" w:rsidR="004565B7" w:rsidRDefault="004565B7" w:rsidP="00D65F30">
            <w:pPr>
              <w:tabs>
                <w:tab w:val="left" w:pos="2725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7782">
              <w:rPr>
                <w:rFonts w:ascii="Times New Roman" w:hAnsi="Times New Roman" w:cs="Times New Roman"/>
                <w:sz w:val="24"/>
                <w:szCs w:val="24"/>
              </w:rPr>
              <w:t>RCM</w:t>
            </w:r>
          </w:p>
        </w:tc>
        <w:tc>
          <w:tcPr>
            <w:tcW w:w="1334" w:type="pct"/>
          </w:tcPr>
          <w:p w14:paraId="34F856EB" w14:textId="77777777" w:rsidR="004565B7" w:rsidRPr="00BE7BF3" w:rsidRDefault="004565B7" w:rsidP="00D65F30">
            <w:pPr>
              <w:tabs>
                <w:tab w:val="left" w:pos="2725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CM Institute</w:t>
            </w:r>
          </w:p>
        </w:tc>
      </w:tr>
      <w:tr w:rsidR="004565B7" w:rsidRPr="00BE7BF3" w14:paraId="0D3A5B96" w14:textId="77777777" w:rsidTr="004565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</w:tcPr>
          <w:p w14:paraId="39D9621D" w14:textId="77777777" w:rsidR="004565B7" w:rsidRPr="00BE7BF3" w:rsidRDefault="004565B7" w:rsidP="00D65F30">
            <w:pPr>
              <w:tabs>
                <w:tab w:val="left" w:pos="2725"/>
              </w:tabs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7B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6" w:type="pct"/>
          </w:tcPr>
          <w:p w14:paraId="6395C567" w14:textId="77777777" w:rsidR="004565B7" w:rsidRPr="00BE7BF3" w:rsidRDefault="004565B7" w:rsidP="00D65F30">
            <w:pPr>
              <w:tabs>
                <w:tab w:val="left" w:pos="272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7BF3">
              <w:rPr>
                <w:rFonts w:ascii="Times New Roman" w:hAnsi="Times New Roman" w:cs="Times New Roman"/>
                <w:sz w:val="24"/>
                <w:szCs w:val="24"/>
              </w:rPr>
              <w:t>Canadian Earth System Model Version 2</w:t>
            </w:r>
          </w:p>
        </w:tc>
        <w:tc>
          <w:tcPr>
            <w:tcW w:w="1167" w:type="pct"/>
          </w:tcPr>
          <w:p w14:paraId="03C2FC94" w14:textId="77777777" w:rsidR="004565B7" w:rsidRPr="00BE7BF3" w:rsidRDefault="004565B7" w:rsidP="00D65F30">
            <w:pPr>
              <w:tabs>
                <w:tab w:val="left" w:pos="272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7BF3">
              <w:rPr>
                <w:rFonts w:ascii="Times New Roman" w:hAnsi="Times New Roman" w:cs="Times New Roman"/>
                <w:sz w:val="24"/>
                <w:szCs w:val="24"/>
              </w:rPr>
              <w:t>Canadian Centre for Climate Modeling and Analysis</w:t>
            </w:r>
          </w:p>
        </w:tc>
        <w:tc>
          <w:tcPr>
            <w:tcW w:w="1057" w:type="pct"/>
          </w:tcPr>
          <w:p w14:paraId="6A606C6A" w14:textId="77777777" w:rsidR="004565B7" w:rsidRPr="00BE7BF3" w:rsidRDefault="004565B7" w:rsidP="00D65F30">
            <w:pPr>
              <w:tabs>
                <w:tab w:val="left" w:pos="272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7782">
              <w:rPr>
                <w:rFonts w:ascii="Times New Roman" w:hAnsi="Times New Roman" w:cs="Times New Roman"/>
                <w:sz w:val="24"/>
                <w:szCs w:val="24"/>
              </w:rPr>
              <w:t>Canadian Regional Climate Model 4</w:t>
            </w:r>
          </w:p>
        </w:tc>
        <w:tc>
          <w:tcPr>
            <w:tcW w:w="1334" w:type="pct"/>
          </w:tcPr>
          <w:p w14:paraId="102C169F" w14:textId="77777777" w:rsidR="004565B7" w:rsidRPr="00BE7BF3" w:rsidRDefault="004565B7" w:rsidP="00D65F30">
            <w:pPr>
              <w:tabs>
                <w:tab w:val="left" w:pos="272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7BF3">
              <w:rPr>
                <w:rFonts w:ascii="Times New Roman" w:hAnsi="Times New Roman" w:cs="Times New Roman"/>
                <w:sz w:val="24"/>
                <w:szCs w:val="24"/>
              </w:rPr>
              <w:t>Canadian Centre for Climate Modeling and Analysis</w:t>
            </w:r>
          </w:p>
        </w:tc>
      </w:tr>
      <w:tr w:rsidR="004565B7" w:rsidRPr="00BE7BF3" w14:paraId="057D2034" w14:textId="77777777" w:rsidTr="004565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</w:tcPr>
          <w:p w14:paraId="12D82F42" w14:textId="77777777" w:rsidR="004565B7" w:rsidRPr="00BE7BF3" w:rsidRDefault="004565B7" w:rsidP="00D65F30">
            <w:pPr>
              <w:tabs>
                <w:tab w:val="left" w:pos="2725"/>
              </w:tabs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7B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76" w:type="pct"/>
          </w:tcPr>
          <w:p w14:paraId="0A99BF70" w14:textId="77777777" w:rsidR="004565B7" w:rsidRPr="00BE7BF3" w:rsidRDefault="004565B7" w:rsidP="00D65F30">
            <w:pPr>
              <w:tabs>
                <w:tab w:val="left" w:pos="272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7BF3">
              <w:rPr>
                <w:rFonts w:ascii="Times New Roman" w:hAnsi="Times New Roman" w:cs="Times New Roman"/>
                <w:sz w:val="24"/>
                <w:szCs w:val="24"/>
              </w:rPr>
              <w:t>Canadian Earth System Model Version 2</w:t>
            </w:r>
          </w:p>
        </w:tc>
        <w:tc>
          <w:tcPr>
            <w:tcW w:w="1167" w:type="pct"/>
          </w:tcPr>
          <w:p w14:paraId="4751D19A" w14:textId="77777777" w:rsidR="004565B7" w:rsidRPr="00BE7BF3" w:rsidRDefault="004565B7" w:rsidP="00D65F30">
            <w:pPr>
              <w:tabs>
                <w:tab w:val="left" w:pos="272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7BF3">
              <w:rPr>
                <w:rFonts w:ascii="Times New Roman" w:hAnsi="Times New Roman" w:cs="Times New Roman"/>
                <w:sz w:val="24"/>
                <w:szCs w:val="24"/>
              </w:rPr>
              <w:t>Canadian Centre for Climate Modeling and Analysis</w:t>
            </w:r>
          </w:p>
        </w:tc>
        <w:tc>
          <w:tcPr>
            <w:tcW w:w="1057" w:type="pct"/>
          </w:tcPr>
          <w:p w14:paraId="28E2D757" w14:textId="77777777" w:rsidR="004565B7" w:rsidRPr="0007058F" w:rsidRDefault="004565B7" w:rsidP="00D65F30">
            <w:pPr>
              <w:tabs>
                <w:tab w:val="left" w:pos="272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7782">
              <w:rPr>
                <w:rFonts w:ascii="Times New Roman" w:hAnsi="Times New Roman" w:cs="Times New Roman"/>
                <w:sz w:val="24"/>
                <w:szCs w:val="24"/>
              </w:rPr>
              <w:t>Rossby Centre regional atmospheric model, version 4</w:t>
            </w:r>
          </w:p>
        </w:tc>
        <w:tc>
          <w:tcPr>
            <w:tcW w:w="1334" w:type="pct"/>
          </w:tcPr>
          <w:p w14:paraId="216BE8A4" w14:textId="77777777" w:rsidR="004565B7" w:rsidRPr="00BE7BF3" w:rsidRDefault="004565B7" w:rsidP="00D65F30">
            <w:pPr>
              <w:tabs>
                <w:tab w:val="left" w:pos="272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8F">
              <w:rPr>
                <w:rFonts w:ascii="Times New Roman" w:hAnsi="Times New Roman" w:cs="Times New Roman"/>
                <w:sz w:val="24"/>
                <w:szCs w:val="24"/>
              </w:rPr>
              <w:t>Swedish Meteorological and Hydrological Institute</w:t>
            </w:r>
          </w:p>
        </w:tc>
      </w:tr>
      <w:tr w:rsidR="004565B7" w:rsidRPr="00D65F30" w14:paraId="0279D400" w14:textId="77777777" w:rsidTr="004565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</w:tcPr>
          <w:p w14:paraId="2C4918D3" w14:textId="77777777" w:rsidR="004565B7" w:rsidRPr="00BE7BF3" w:rsidRDefault="004565B7" w:rsidP="00D65F30">
            <w:pPr>
              <w:tabs>
                <w:tab w:val="left" w:pos="2725"/>
              </w:tabs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7B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76" w:type="pct"/>
          </w:tcPr>
          <w:p w14:paraId="0B4A1765" w14:textId="77777777" w:rsidR="004565B7" w:rsidRPr="00D65F30" w:rsidRDefault="004565B7" w:rsidP="00D65F30">
            <w:pPr>
              <w:tabs>
                <w:tab w:val="left" w:pos="272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BE7BF3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Centre National de Recherches Météorologiques, </w:t>
            </w:r>
            <w:proofErr w:type="spellStart"/>
            <w:r w:rsidRPr="00BE7BF3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Climate</w:t>
            </w:r>
            <w:proofErr w:type="spellEnd"/>
            <w:r w:rsidRPr="00BE7BF3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Model 5</w:t>
            </w:r>
          </w:p>
        </w:tc>
        <w:tc>
          <w:tcPr>
            <w:tcW w:w="1167" w:type="pct"/>
          </w:tcPr>
          <w:p w14:paraId="34702EC5" w14:textId="77777777" w:rsidR="004565B7" w:rsidRPr="00BE7BF3" w:rsidRDefault="004565B7" w:rsidP="00D65F30">
            <w:pPr>
              <w:tabs>
                <w:tab w:val="left" w:pos="272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7BF3">
              <w:rPr>
                <w:rFonts w:ascii="Times New Roman" w:hAnsi="Times New Roman" w:cs="Times New Roman"/>
                <w:sz w:val="24"/>
                <w:szCs w:val="24"/>
              </w:rPr>
              <w:t>National Centre for Meteorological Research</w:t>
            </w:r>
          </w:p>
        </w:tc>
        <w:tc>
          <w:tcPr>
            <w:tcW w:w="1057" w:type="pct"/>
          </w:tcPr>
          <w:p w14:paraId="4EBF146E" w14:textId="77777777" w:rsidR="004565B7" w:rsidRPr="0007058F" w:rsidRDefault="004565B7" w:rsidP="00D65F30">
            <w:pPr>
              <w:tabs>
                <w:tab w:val="left" w:pos="272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7782">
              <w:rPr>
                <w:rFonts w:ascii="Times New Roman" w:hAnsi="Times New Roman" w:cs="Times New Roman"/>
                <w:sz w:val="24"/>
                <w:szCs w:val="24"/>
              </w:rPr>
              <w:t>Rossby Centre regional atmospheric model, version 4</w:t>
            </w:r>
          </w:p>
        </w:tc>
        <w:tc>
          <w:tcPr>
            <w:tcW w:w="1334" w:type="pct"/>
          </w:tcPr>
          <w:p w14:paraId="137FAA23" w14:textId="77777777" w:rsidR="004565B7" w:rsidRPr="00430F42" w:rsidRDefault="004565B7" w:rsidP="00D65F30">
            <w:pPr>
              <w:tabs>
                <w:tab w:val="left" w:pos="272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7058F">
              <w:rPr>
                <w:rFonts w:ascii="Times New Roman" w:hAnsi="Times New Roman" w:cs="Times New Roman"/>
                <w:sz w:val="24"/>
                <w:szCs w:val="24"/>
              </w:rPr>
              <w:t>Swedish Meteorological and Hydrological Institute</w:t>
            </w:r>
          </w:p>
        </w:tc>
      </w:tr>
      <w:tr w:rsidR="004565B7" w:rsidRPr="00BE7BF3" w14:paraId="0D5B8BB3" w14:textId="77777777" w:rsidTr="004565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</w:tcPr>
          <w:p w14:paraId="16C6B0CF" w14:textId="77777777" w:rsidR="004565B7" w:rsidRPr="00BE7BF3" w:rsidRDefault="004565B7" w:rsidP="00D65F30">
            <w:pPr>
              <w:tabs>
                <w:tab w:val="left" w:pos="2725"/>
              </w:tabs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7B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76" w:type="pct"/>
          </w:tcPr>
          <w:p w14:paraId="5F79C081" w14:textId="77777777" w:rsidR="004565B7" w:rsidRPr="00BE7BF3" w:rsidRDefault="004565B7" w:rsidP="00D65F30">
            <w:pPr>
              <w:tabs>
                <w:tab w:val="left" w:pos="272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7BF3">
              <w:rPr>
                <w:rFonts w:ascii="Times New Roman" w:hAnsi="Times New Roman" w:cs="Times New Roman"/>
                <w:sz w:val="24"/>
                <w:szCs w:val="24"/>
              </w:rPr>
              <w:t>Queensland Climate Change Centre of Excellence (QCCCE) 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BE7BF3">
              <w:rPr>
                <w:rFonts w:ascii="Times New Roman" w:hAnsi="Times New Roman" w:cs="Times New Roman"/>
                <w:sz w:val="24"/>
                <w:szCs w:val="24"/>
              </w:rPr>
              <w:t xml:space="preserve"> Commonwealth Scientific and Industrial Research Organization (CSIRO)</w:t>
            </w:r>
          </w:p>
        </w:tc>
        <w:tc>
          <w:tcPr>
            <w:tcW w:w="1167" w:type="pct"/>
          </w:tcPr>
          <w:p w14:paraId="5CDAF465" w14:textId="77777777" w:rsidR="004565B7" w:rsidRPr="00BE7BF3" w:rsidRDefault="004565B7" w:rsidP="00D65F30">
            <w:pPr>
              <w:tabs>
                <w:tab w:val="left" w:pos="272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7BF3">
              <w:rPr>
                <w:rFonts w:ascii="Times New Roman" w:hAnsi="Times New Roman" w:cs="Times New Roman"/>
                <w:sz w:val="24"/>
                <w:szCs w:val="24"/>
              </w:rPr>
              <w:t>The Commonwealth Scientific and Industrial Research Organization</w:t>
            </w:r>
          </w:p>
        </w:tc>
        <w:tc>
          <w:tcPr>
            <w:tcW w:w="1057" w:type="pct"/>
          </w:tcPr>
          <w:p w14:paraId="56DEB73C" w14:textId="77777777" w:rsidR="004565B7" w:rsidRPr="0007058F" w:rsidRDefault="004565B7" w:rsidP="00D65F30">
            <w:pPr>
              <w:tabs>
                <w:tab w:val="left" w:pos="272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7782">
              <w:rPr>
                <w:rFonts w:ascii="Times New Roman" w:hAnsi="Times New Roman" w:cs="Times New Roman"/>
                <w:sz w:val="24"/>
                <w:szCs w:val="24"/>
              </w:rPr>
              <w:t>Rossby Centre regional atmospheric model, version 4</w:t>
            </w:r>
          </w:p>
        </w:tc>
        <w:tc>
          <w:tcPr>
            <w:tcW w:w="1334" w:type="pct"/>
          </w:tcPr>
          <w:p w14:paraId="39284BE5" w14:textId="77777777" w:rsidR="004565B7" w:rsidRPr="00BE7BF3" w:rsidRDefault="004565B7" w:rsidP="00D65F30">
            <w:pPr>
              <w:tabs>
                <w:tab w:val="left" w:pos="272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8F">
              <w:rPr>
                <w:rFonts w:ascii="Times New Roman" w:hAnsi="Times New Roman" w:cs="Times New Roman"/>
                <w:sz w:val="24"/>
                <w:szCs w:val="24"/>
              </w:rPr>
              <w:t>Swedish Meteorological and Hydrological Institute</w:t>
            </w:r>
          </w:p>
        </w:tc>
      </w:tr>
      <w:tr w:rsidR="004565B7" w:rsidRPr="00BE7BF3" w14:paraId="2D20FD5F" w14:textId="77777777" w:rsidTr="004565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</w:tcPr>
          <w:p w14:paraId="0C0AFE8A" w14:textId="77777777" w:rsidR="004565B7" w:rsidRPr="00BE7BF3" w:rsidRDefault="004565B7" w:rsidP="00D65F30">
            <w:pPr>
              <w:tabs>
                <w:tab w:val="left" w:pos="2725"/>
              </w:tabs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7BF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76" w:type="pct"/>
          </w:tcPr>
          <w:p w14:paraId="1CD3A391" w14:textId="77777777" w:rsidR="004565B7" w:rsidRPr="00BE7BF3" w:rsidRDefault="004565B7" w:rsidP="00D65F30">
            <w:pPr>
              <w:tabs>
                <w:tab w:val="left" w:pos="272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E7BF3">
              <w:rPr>
                <w:rFonts w:ascii="Times New Roman" w:hAnsi="Times New Roman" w:cs="Times New Roman"/>
                <w:sz w:val="24"/>
                <w:szCs w:val="24"/>
              </w:rPr>
              <w:t>European community Earth-System Model</w:t>
            </w:r>
          </w:p>
        </w:tc>
        <w:tc>
          <w:tcPr>
            <w:tcW w:w="1167" w:type="pct"/>
          </w:tcPr>
          <w:p w14:paraId="7E36A453" w14:textId="77777777" w:rsidR="004565B7" w:rsidRPr="00BE7BF3" w:rsidRDefault="004565B7" w:rsidP="00D65F30">
            <w:pPr>
              <w:tabs>
                <w:tab w:val="left" w:pos="272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E7BF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rish Centre for High-End Computing</w:t>
            </w:r>
            <w:r w:rsidRPr="00BE7BF3" w:rsidDel="001A37D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1057" w:type="pct"/>
          </w:tcPr>
          <w:p w14:paraId="114AFC44" w14:textId="77777777" w:rsidR="004565B7" w:rsidRPr="0007058F" w:rsidRDefault="004565B7" w:rsidP="00D65F30">
            <w:pPr>
              <w:tabs>
                <w:tab w:val="left" w:pos="272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7782">
              <w:rPr>
                <w:rFonts w:ascii="Times New Roman" w:hAnsi="Times New Roman" w:cs="Times New Roman"/>
                <w:sz w:val="24"/>
                <w:szCs w:val="24"/>
              </w:rPr>
              <w:t>Rossby Centre regional atmospheric model, version 4</w:t>
            </w:r>
          </w:p>
        </w:tc>
        <w:tc>
          <w:tcPr>
            <w:tcW w:w="1334" w:type="pct"/>
          </w:tcPr>
          <w:p w14:paraId="04BC76C7" w14:textId="77777777" w:rsidR="004565B7" w:rsidRPr="00BE7BF3" w:rsidRDefault="004565B7" w:rsidP="00D65F30">
            <w:pPr>
              <w:tabs>
                <w:tab w:val="left" w:pos="272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8F">
              <w:rPr>
                <w:rFonts w:ascii="Times New Roman" w:hAnsi="Times New Roman" w:cs="Times New Roman"/>
                <w:sz w:val="24"/>
                <w:szCs w:val="24"/>
              </w:rPr>
              <w:t>Swedish Meteorological and Hydrological Institute</w:t>
            </w:r>
          </w:p>
        </w:tc>
      </w:tr>
      <w:tr w:rsidR="004565B7" w:rsidRPr="00D65F30" w14:paraId="550DFEBC" w14:textId="77777777" w:rsidTr="004565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</w:tcPr>
          <w:p w14:paraId="65A4EE57" w14:textId="77777777" w:rsidR="004565B7" w:rsidRPr="00BE7BF3" w:rsidRDefault="004565B7" w:rsidP="00D65F30">
            <w:pPr>
              <w:tabs>
                <w:tab w:val="left" w:pos="2725"/>
              </w:tabs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7BF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76" w:type="pct"/>
          </w:tcPr>
          <w:p w14:paraId="03586EBA" w14:textId="77777777" w:rsidR="004565B7" w:rsidRPr="00D65F30" w:rsidRDefault="004565B7" w:rsidP="00D65F30">
            <w:pPr>
              <w:tabs>
                <w:tab w:val="left" w:pos="272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BE7BF3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Institut Pierre Laplace </w:t>
            </w:r>
            <w:proofErr w:type="spellStart"/>
            <w:r w:rsidRPr="00BE7BF3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Climate</w:t>
            </w:r>
            <w:proofErr w:type="spellEnd"/>
            <w:r w:rsidRPr="00BE7BF3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Model version 5A</w:t>
            </w:r>
          </w:p>
        </w:tc>
        <w:tc>
          <w:tcPr>
            <w:tcW w:w="1167" w:type="pct"/>
          </w:tcPr>
          <w:p w14:paraId="729C975B" w14:textId="77777777" w:rsidR="004565B7" w:rsidRPr="00BE7BF3" w:rsidRDefault="004565B7" w:rsidP="00D65F30">
            <w:pPr>
              <w:tabs>
                <w:tab w:val="left" w:pos="272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7BF3">
              <w:rPr>
                <w:rFonts w:ascii="Times New Roman" w:hAnsi="Times New Roman" w:cs="Times New Roman"/>
                <w:sz w:val="24"/>
                <w:szCs w:val="24"/>
              </w:rPr>
              <w:t>Institute Pierre Simon Laplace</w:t>
            </w:r>
          </w:p>
        </w:tc>
        <w:tc>
          <w:tcPr>
            <w:tcW w:w="1057" w:type="pct"/>
          </w:tcPr>
          <w:p w14:paraId="7C676A54" w14:textId="77777777" w:rsidR="004565B7" w:rsidRPr="0007058F" w:rsidRDefault="004565B7" w:rsidP="00D65F30">
            <w:pPr>
              <w:tabs>
                <w:tab w:val="left" w:pos="272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7782">
              <w:rPr>
                <w:rFonts w:ascii="Times New Roman" w:hAnsi="Times New Roman" w:cs="Times New Roman"/>
                <w:sz w:val="24"/>
                <w:szCs w:val="24"/>
              </w:rPr>
              <w:t>Rossby Centre regional atmospheric model, version 4</w:t>
            </w:r>
          </w:p>
        </w:tc>
        <w:tc>
          <w:tcPr>
            <w:tcW w:w="1334" w:type="pct"/>
          </w:tcPr>
          <w:p w14:paraId="2667047D" w14:textId="77777777" w:rsidR="004565B7" w:rsidRPr="00430F42" w:rsidRDefault="004565B7" w:rsidP="00D65F30">
            <w:pPr>
              <w:tabs>
                <w:tab w:val="left" w:pos="272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7058F">
              <w:rPr>
                <w:rFonts w:ascii="Times New Roman" w:hAnsi="Times New Roman" w:cs="Times New Roman"/>
                <w:sz w:val="24"/>
                <w:szCs w:val="24"/>
              </w:rPr>
              <w:t>Swedish Meteorological and Hydrological Institute</w:t>
            </w:r>
          </w:p>
        </w:tc>
      </w:tr>
      <w:tr w:rsidR="004565B7" w:rsidRPr="00BE7BF3" w14:paraId="7D95E41A" w14:textId="77777777" w:rsidTr="004565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</w:tcPr>
          <w:p w14:paraId="14F24A57" w14:textId="77777777" w:rsidR="004565B7" w:rsidRPr="00BE7BF3" w:rsidRDefault="004565B7" w:rsidP="00D65F30">
            <w:pPr>
              <w:tabs>
                <w:tab w:val="left" w:pos="2725"/>
              </w:tabs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7BF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76" w:type="pct"/>
          </w:tcPr>
          <w:p w14:paraId="2E1AAF7E" w14:textId="77777777" w:rsidR="004565B7" w:rsidRPr="00BE7BF3" w:rsidRDefault="004565B7" w:rsidP="00D65F30">
            <w:pPr>
              <w:tabs>
                <w:tab w:val="left" w:pos="272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7BF3">
              <w:rPr>
                <w:rFonts w:ascii="Times New Roman" w:hAnsi="Times New Roman" w:cs="Times New Roman"/>
                <w:sz w:val="24"/>
                <w:szCs w:val="24"/>
              </w:rPr>
              <w:t xml:space="preserve">Model for Interdisciplinary Researc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E7BF3">
              <w:rPr>
                <w:rFonts w:ascii="Times New Roman" w:hAnsi="Times New Roman" w:cs="Times New Roman"/>
                <w:sz w:val="24"/>
                <w:szCs w:val="24"/>
              </w:rPr>
              <w:t>n Clim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E7BF3">
              <w:rPr>
                <w:rFonts w:ascii="Times New Roman" w:hAnsi="Times New Roman" w:cs="Times New Roman"/>
                <w:sz w:val="24"/>
                <w:szCs w:val="24"/>
              </w:rPr>
              <w:t xml:space="preserve"> version 5</w:t>
            </w:r>
          </w:p>
        </w:tc>
        <w:tc>
          <w:tcPr>
            <w:tcW w:w="1167" w:type="pct"/>
          </w:tcPr>
          <w:p w14:paraId="50CB3DFA" w14:textId="77777777" w:rsidR="004565B7" w:rsidRPr="00BE7BF3" w:rsidRDefault="004565B7" w:rsidP="00D65F30">
            <w:pPr>
              <w:tabs>
                <w:tab w:val="left" w:pos="272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7BF3">
              <w:rPr>
                <w:rFonts w:ascii="Times New Roman" w:hAnsi="Times New Roman" w:cs="Times New Roman"/>
                <w:sz w:val="24"/>
                <w:szCs w:val="24"/>
              </w:rPr>
              <w:t>Center for Climate System Research/</w:t>
            </w:r>
            <w:r w:rsidRPr="00BE7B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ational Institute for Environmental </w:t>
            </w:r>
            <w:r w:rsidRPr="00BE7B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tudies/ Frontier Research Center for Global Chance, Japan Agency for Marine-Earth Science and Technology</w:t>
            </w:r>
            <w:r w:rsidRPr="00BE7BF3" w:rsidDel="001A37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57" w:type="pct"/>
          </w:tcPr>
          <w:p w14:paraId="20158B6B" w14:textId="77777777" w:rsidR="004565B7" w:rsidRPr="0007058F" w:rsidRDefault="004565B7" w:rsidP="00D65F30">
            <w:pPr>
              <w:tabs>
                <w:tab w:val="left" w:pos="272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778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ossby Centre regional atmospheric model, version 4</w:t>
            </w:r>
          </w:p>
        </w:tc>
        <w:tc>
          <w:tcPr>
            <w:tcW w:w="1334" w:type="pct"/>
          </w:tcPr>
          <w:p w14:paraId="75925B6A" w14:textId="77777777" w:rsidR="004565B7" w:rsidRPr="00BE7BF3" w:rsidRDefault="004565B7" w:rsidP="00D65F30">
            <w:pPr>
              <w:tabs>
                <w:tab w:val="left" w:pos="272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8F">
              <w:rPr>
                <w:rFonts w:ascii="Times New Roman" w:hAnsi="Times New Roman" w:cs="Times New Roman"/>
                <w:sz w:val="24"/>
                <w:szCs w:val="24"/>
              </w:rPr>
              <w:t>Swedish Meteorological and Hydrological Institute</w:t>
            </w:r>
          </w:p>
        </w:tc>
      </w:tr>
      <w:tr w:rsidR="004565B7" w:rsidRPr="00BE7BF3" w14:paraId="6B5BB9A2" w14:textId="77777777" w:rsidTr="004565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</w:tcPr>
          <w:p w14:paraId="7A5CC2DC" w14:textId="77777777" w:rsidR="004565B7" w:rsidRPr="00BE7BF3" w:rsidRDefault="004565B7" w:rsidP="00D65F30">
            <w:pPr>
              <w:tabs>
                <w:tab w:val="left" w:pos="2725"/>
              </w:tabs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7BF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76" w:type="pct"/>
          </w:tcPr>
          <w:p w14:paraId="53AC7738" w14:textId="77777777" w:rsidR="004565B7" w:rsidRPr="00BE7BF3" w:rsidRDefault="004565B7" w:rsidP="00D65F30">
            <w:pPr>
              <w:tabs>
                <w:tab w:val="left" w:pos="272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7BF3">
              <w:rPr>
                <w:rFonts w:ascii="Times New Roman" w:hAnsi="Times New Roman" w:cs="Times New Roman"/>
                <w:sz w:val="24"/>
                <w:szCs w:val="24"/>
              </w:rPr>
              <w:t>Hadley Centre Global Environment Model version 2</w:t>
            </w:r>
          </w:p>
        </w:tc>
        <w:tc>
          <w:tcPr>
            <w:tcW w:w="1167" w:type="pct"/>
          </w:tcPr>
          <w:p w14:paraId="1A667E95" w14:textId="77777777" w:rsidR="004565B7" w:rsidRPr="00BE7BF3" w:rsidRDefault="004565B7" w:rsidP="00D65F30">
            <w:pPr>
              <w:tabs>
                <w:tab w:val="left" w:pos="272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7BF3">
              <w:rPr>
                <w:rFonts w:ascii="Times New Roman" w:hAnsi="Times New Roman" w:cs="Times New Roman"/>
                <w:sz w:val="24"/>
                <w:szCs w:val="24"/>
              </w:rPr>
              <w:t>Met Office Hadley Centre</w:t>
            </w:r>
          </w:p>
        </w:tc>
        <w:tc>
          <w:tcPr>
            <w:tcW w:w="1057" w:type="pct"/>
          </w:tcPr>
          <w:p w14:paraId="6912C86F" w14:textId="77777777" w:rsidR="004565B7" w:rsidRPr="0007058F" w:rsidRDefault="004565B7" w:rsidP="00D65F30">
            <w:pPr>
              <w:tabs>
                <w:tab w:val="left" w:pos="272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7782">
              <w:rPr>
                <w:rFonts w:ascii="Times New Roman" w:hAnsi="Times New Roman" w:cs="Times New Roman"/>
                <w:sz w:val="24"/>
                <w:szCs w:val="24"/>
              </w:rPr>
              <w:t>Rossby Centre regional atmospheric model, version 4</w:t>
            </w:r>
          </w:p>
        </w:tc>
        <w:tc>
          <w:tcPr>
            <w:tcW w:w="1334" w:type="pct"/>
          </w:tcPr>
          <w:p w14:paraId="10A02DE8" w14:textId="77777777" w:rsidR="004565B7" w:rsidRPr="00BE7BF3" w:rsidRDefault="004565B7" w:rsidP="00D65F30">
            <w:pPr>
              <w:tabs>
                <w:tab w:val="left" w:pos="272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8F">
              <w:rPr>
                <w:rFonts w:ascii="Times New Roman" w:hAnsi="Times New Roman" w:cs="Times New Roman"/>
                <w:sz w:val="24"/>
                <w:szCs w:val="24"/>
              </w:rPr>
              <w:t>Swedish Meteorological and Hydrological Institute</w:t>
            </w:r>
          </w:p>
        </w:tc>
      </w:tr>
      <w:tr w:rsidR="004565B7" w:rsidRPr="00BE7BF3" w14:paraId="622FC60C" w14:textId="77777777" w:rsidTr="004565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</w:tcPr>
          <w:p w14:paraId="38ED7ADB" w14:textId="77777777" w:rsidR="004565B7" w:rsidRPr="00BE7BF3" w:rsidRDefault="004565B7" w:rsidP="00D65F30">
            <w:pPr>
              <w:tabs>
                <w:tab w:val="left" w:pos="2725"/>
              </w:tabs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7BF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76" w:type="pct"/>
          </w:tcPr>
          <w:p w14:paraId="098EF8E8" w14:textId="77777777" w:rsidR="004565B7" w:rsidRPr="00BE7BF3" w:rsidRDefault="004565B7" w:rsidP="00D65F30">
            <w:pPr>
              <w:tabs>
                <w:tab w:val="left" w:pos="272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7BF3">
              <w:rPr>
                <w:rFonts w:ascii="Times New Roman" w:hAnsi="Times New Roman" w:cs="Times New Roman"/>
                <w:sz w:val="24"/>
                <w:szCs w:val="24"/>
              </w:rPr>
              <w:t>Max Plank Institute Earth System Model</w:t>
            </w:r>
          </w:p>
        </w:tc>
        <w:tc>
          <w:tcPr>
            <w:tcW w:w="1167" w:type="pct"/>
          </w:tcPr>
          <w:p w14:paraId="4CEF8B7C" w14:textId="77777777" w:rsidR="004565B7" w:rsidRPr="00BE7BF3" w:rsidRDefault="004565B7" w:rsidP="00D65F30">
            <w:pPr>
              <w:tabs>
                <w:tab w:val="left" w:pos="272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7BF3">
              <w:rPr>
                <w:rFonts w:ascii="Times New Roman" w:hAnsi="Times New Roman" w:cs="Times New Roman"/>
                <w:sz w:val="24"/>
                <w:szCs w:val="24"/>
              </w:rPr>
              <w:t>Max Planck Institute for Meteorology</w:t>
            </w:r>
          </w:p>
        </w:tc>
        <w:tc>
          <w:tcPr>
            <w:tcW w:w="1057" w:type="pct"/>
          </w:tcPr>
          <w:p w14:paraId="1CC6FE86" w14:textId="77777777" w:rsidR="004565B7" w:rsidRPr="0007058F" w:rsidRDefault="004565B7" w:rsidP="00D65F30">
            <w:pPr>
              <w:tabs>
                <w:tab w:val="left" w:pos="272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7782">
              <w:rPr>
                <w:rFonts w:ascii="Times New Roman" w:hAnsi="Times New Roman" w:cs="Times New Roman"/>
                <w:sz w:val="24"/>
                <w:szCs w:val="24"/>
              </w:rPr>
              <w:t>Rossby Centre regional atmospheric model, version 4</w:t>
            </w:r>
          </w:p>
        </w:tc>
        <w:tc>
          <w:tcPr>
            <w:tcW w:w="1334" w:type="pct"/>
          </w:tcPr>
          <w:p w14:paraId="191F126E" w14:textId="77777777" w:rsidR="004565B7" w:rsidRPr="00BE7BF3" w:rsidRDefault="004565B7" w:rsidP="00D65F30">
            <w:pPr>
              <w:tabs>
                <w:tab w:val="left" w:pos="272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8F">
              <w:rPr>
                <w:rFonts w:ascii="Times New Roman" w:hAnsi="Times New Roman" w:cs="Times New Roman"/>
                <w:sz w:val="24"/>
                <w:szCs w:val="24"/>
              </w:rPr>
              <w:t>Swedish Meteorological and Hydrological Institute</w:t>
            </w:r>
          </w:p>
        </w:tc>
      </w:tr>
      <w:tr w:rsidR="004565B7" w:rsidRPr="00BE7BF3" w14:paraId="005B652E" w14:textId="77777777" w:rsidTr="004565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</w:tcPr>
          <w:p w14:paraId="5DCD9DF0" w14:textId="77777777" w:rsidR="004565B7" w:rsidRPr="00BE7BF3" w:rsidRDefault="004565B7" w:rsidP="00D65F30">
            <w:pPr>
              <w:tabs>
                <w:tab w:val="left" w:pos="2725"/>
              </w:tabs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7BF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76" w:type="pct"/>
          </w:tcPr>
          <w:p w14:paraId="3430E963" w14:textId="77777777" w:rsidR="004565B7" w:rsidRPr="00BE7BF3" w:rsidRDefault="004565B7" w:rsidP="00D65F30">
            <w:pPr>
              <w:tabs>
                <w:tab w:val="left" w:pos="272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7BF3">
              <w:rPr>
                <w:rFonts w:ascii="Times New Roman" w:hAnsi="Times New Roman" w:cs="Times New Roman"/>
                <w:sz w:val="24"/>
                <w:szCs w:val="24"/>
              </w:rPr>
              <w:t>Norwegian Earth System Model</w:t>
            </w:r>
          </w:p>
        </w:tc>
        <w:tc>
          <w:tcPr>
            <w:tcW w:w="1167" w:type="pct"/>
          </w:tcPr>
          <w:p w14:paraId="537655B4" w14:textId="77777777" w:rsidR="004565B7" w:rsidRPr="00BE7BF3" w:rsidRDefault="004565B7" w:rsidP="00D65F30">
            <w:pPr>
              <w:tabs>
                <w:tab w:val="left" w:pos="272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7BF3">
              <w:rPr>
                <w:rFonts w:ascii="Times New Roman" w:hAnsi="Times New Roman" w:cs="Times New Roman"/>
                <w:sz w:val="24"/>
                <w:szCs w:val="24"/>
              </w:rPr>
              <w:t>Norwegian Climate Centre</w:t>
            </w:r>
            <w:r w:rsidRPr="00BE7BF3" w:rsidDel="005E30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57" w:type="pct"/>
          </w:tcPr>
          <w:p w14:paraId="7DC2B2F4" w14:textId="77777777" w:rsidR="004565B7" w:rsidRPr="0007058F" w:rsidRDefault="004565B7" w:rsidP="00D65F30">
            <w:pPr>
              <w:tabs>
                <w:tab w:val="left" w:pos="272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7782">
              <w:rPr>
                <w:rFonts w:ascii="Times New Roman" w:hAnsi="Times New Roman" w:cs="Times New Roman"/>
                <w:sz w:val="24"/>
                <w:szCs w:val="24"/>
              </w:rPr>
              <w:t>Rossby Centre regional atmospheric model, version 4</w:t>
            </w:r>
          </w:p>
        </w:tc>
        <w:tc>
          <w:tcPr>
            <w:tcW w:w="1334" w:type="pct"/>
          </w:tcPr>
          <w:p w14:paraId="31582F4E" w14:textId="77777777" w:rsidR="004565B7" w:rsidRPr="00BE7BF3" w:rsidRDefault="004565B7" w:rsidP="00D65F30">
            <w:pPr>
              <w:tabs>
                <w:tab w:val="left" w:pos="272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8F">
              <w:rPr>
                <w:rFonts w:ascii="Times New Roman" w:hAnsi="Times New Roman" w:cs="Times New Roman"/>
                <w:sz w:val="24"/>
                <w:szCs w:val="24"/>
              </w:rPr>
              <w:t>Swedish Meteorological and Hydrological Institute</w:t>
            </w:r>
          </w:p>
        </w:tc>
      </w:tr>
      <w:tr w:rsidR="004565B7" w:rsidRPr="00BE7BF3" w14:paraId="6C7D0BC7" w14:textId="77777777" w:rsidTr="004565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" w:type="pct"/>
          </w:tcPr>
          <w:p w14:paraId="4D454C7C" w14:textId="77777777" w:rsidR="004565B7" w:rsidRPr="00BE7BF3" w:rsidRDefault="004565B7" w:rsidP="00D65F30">
            <w:pPr>
              <w:tabs>
                <w:tab w:val="left" w:pos="2725"/>
              </w:tabs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7BF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76" w:type="pct"/>
          </w:tcPr>
          <w:p w14:paraId="7694026B" w14:textId="77777777" w:rsidR="004565B7" w:rsidRPr="00BE7BF3" w:rsidRDefault="004565B7" w:rsidP="00D65F30">
            <w:pPr>
              <w:tabs>
                <w:tab w:val="left" w:pos="272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7BF3">
              <w:rPr>
                <w:rFonts w:ascii="Times New Roman" w:hAnsi="Times New Roman" w:cs="Times New Roman"/>
                <w:sz w:val="24"/>
                <w:szCs w:val="24"/>
              </w:rPr>
              <w:t>Geophysical Fluid Research Laboratory Earth System Model</w:t>
            </w:r>
          </w:p>
        </w:tc>
        <w:tc>
          <w:tcPr>
            <w:tcW w:w="1167" w:type="pct"/>
          </w:tcPr>
          <w:p w14:paraId="272DB523" w14:textId="77777777" w:rsidR="004565B7" w:rsidRPr="00BE7BF3" w:rsidRDefault="004565B7" w:rsidP="00D65F30">
            <w:pPr>
              <w:tabs>
                <w:tab w:val="left" w:pos="272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7BF3">
              <w:rPr>
                <w:rFonts w:ascii="Times New Roman" w:hAnsi="Times New Roman" w:cs="Times New Roman"/>
                <w:sz w:val="24"/>
                <w:szCs w:val="24"/>
              </w:rPr>
              <w:t>National Oceanic and Atmospheric Administration- Geophysical Fluid Dynamics Laboratory</w:t>
            </w:r>
          </w:p>
        </w:tc>
        <w:tc>
          <w:tcPr>
            <w:tcW w:w="1057" w:type="pct"/>
          </w:tcPr>
          <w:p w14:paraId="1F8AD9B5" w14:textId="77777777" w:rsidR="004565B7" w:rsidRPr="0007058F" w:rsidRDefault="004565B7" w:rsidP="00D65F30">
            <w:pPr>
              <w:tabs>
                <w:tab w:val="left" w:pos="272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7782">
              <w:rPr>
                <w:rFonts w:ascii="Times New Roman" w:hAnsi="Times New Roman" w:cs="Times New Roman"/>
                <w:sz w:val="24"/>
                <w:szCs w:val="24"/>
              </w:rPr>
              <w:t>Rossby Centre regional atmospheric model, version 4</w:t>
            </w:r>
          </w:p>
        </w:tc>
        <w:tc>
          <w:tcPr>
            <w:tcW w:w="1334" w:type="pct"/>
          </w:tcPr>
          <w:p w14:paraId="2CCEAE00" w14:textId="77777777" w:rsidR="004565B7" w:rsidRPr="00BE7BF3" w:rsidRDefault="004565B7" w:rsidP="00D65F30">
            <w:pPr>
              <w:tabs>
                <w:tab w:val="left" w:pos="272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058F">
              <w:rPr>
                <w:rFonts w:ascii="Times New Roman" w:hAnsi="Times New Roman" w:cs="Times New Roman"/>
                <w:sz w:val="24"/>
                <w:szCs w:val="24"/>
              </w:rPr>
              <w:t>Swedish Meteorological and Hydrological Institute</w:t>
            </w:r>
          </w:p>
        </w:tc>
      </w:tr>
    </w:tbl>
    <w:p w14:paraId="513C9ED7" w14:textId="07ECCF3C" w:rsidR="00B57996" w:rsidRDefault="00B57996">
      <w:pPr>
        <w:rPr>
          <w:rFonts w:ascii="Times New Roman" w:hAnsi="Times New Roman" w:cs="Times New Roman"/>
          <w:sz w:val="24"/>
          <w:szCs w:val="24"/>
        </w:rPr>
      </w:pPr>
    </w:p>
    <w:p w14:paraId="22D6F38F" w14:textId="2B4A88B8" w:rsidR="00961F01" w:rsidRDefault="00961F01">
      <w:pPr>
        <w:rPr>
          <w:rFonts w:ascii="Times New Roman" w:hAnsi="Times New Roman" w:cs="Times New Roman"/>
          <w:sz w:val="24"/>
          <w:szCs w:val="24"/>
        </w:rPr>
      </w:pPr>
    </w:p>
    <w:p w14:paraId="656BD787" w14:textId="75384A54" w:rsidR="00961F01" w:rsidRDefault="00961F01">
      <w:pPr>
        <w:rPr>
          <w:rFonts w:ascii="Times New Roman" w:hAnsi="Times New Roman" w:cs="Times New Roman"/>
          <w:sz w:val="24"/>
          <w:szCs w:val="24"/>
        </w:rPr>
      </w:pPr>
    </w:p>
    <w:p w14:paraId="0B887520" w14:textId="0D0202CD" w:rsidR="00961F01" w:rsidRDefault="00961F01">
      <w:pPr>
        <w:rPr>
          <w:rFonts w:ascii="Times New Roman" w:hAnsi="Times New Roman" w:cs="Times New Roman"/>
          <w:sz w:val="24"/>
          <w:szCs w:val="24"/>
        </w:rPr>
      </w:pPr>
    </w:p>
    <w:p w14:paraId="21323277" w14:textId="1DC6B75B" w:rsidR="00961F01" w:rsidRDefault="00961F01">
      <w:pPr>
        <w:rPr>
          <w:rFonts w:ascii="Times New Roman" w:hAnsi="Times New Roman" w:cs="Times New Roman"/>
          <w:sz w:val="24"/>
          <w:szCs w:val="24"/>
        </w:rPr>
      </w:pPr>
    </w:p>
    <w:p w14:paraId="6B74D368" w14:textId="7BDF2334" w:rsidR="00961F01" w:rsidRDefault="00961F01">
      <w:pPr>
        <w:rPr>
          <w:rFonts w:ascii="Times New Roman" w:hAnsi="Times New Roman" w:cs="Times New Roman"/>
          <w:sz w:val="24"/>
          <w:szCs w:val="24"/>
        </w:rPr>
      </w:pPr>
    </w:p>
    <w:p w14:paraId="3A568DC8" w14:textId="258A104B" w:rsidR="00961F01" w:rsidRDefault="00961F01">
      <w:pPr>
        <w:rPr>
          <w:rFonts w:ascii="Times New Roman" w:hAnsi="Times New Roman" w:cs="Times New Roman"/>
          <w:sz w:val="24"/>
          <w:szCs w:val="24"/>
        </w:rPr>
      </w:pPr>
    </w:p>
    <w:p w14:paraId="3C9FD088" w14:textId="5A0FCF97" w:rsidR="00961F01" w:rsidRDefault="00961F01">
      <w:pPr>
        <w:rPr>
          <w:rFonts w:ascii="Times New Roman" w:hAnsi="Times New Roman" w:cs="Times New Roman"/>
          <w:sz w:val="24"/>
          <w:szCs w:val="24"/>
        </w:rPr>
      </w:pPr>
    </w:p>
    <w:p w14:paraId="623A8AE7" w14:textId="7AEF9A5A" w:rsidR="00961F01" w:rsidRDefault="00961F01">
      <w:pPr>
        <w:rPr>
          <w:rFonts w:ascii="Times New Roman" w:hAnsi="Times New Roman" w:cs="Times New Roman"/>
          <w:sz w:val="24"/>
          <w:szCs w:val="24"/>
        </w:rPr>
      </w:pPr>
    </w:p>
    <w:p w14:paraId="5501781D" w14:textId="77777777" w:rsidR="00961F01" w:rsidRPr="0076395A" w:rsidRDefault="00961F01">
      <w:pPr>
        <w:rPr>
          <w:rFonts w:ascii="Times New Roman" w:hAnsi="Times New Roman" w:cs="Times New Roman"/>
          <w:sz w:val="24"/>
          <w:szCs w:val="24"/>
        </w:rPr>
      </w:pPr>
    </w:p>
    <w:sectPr w:rsidR="00961F01" w:rsidRPr="0076395A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471522" w14:textId="77777777" w:rsidR="00A911F1" w:rsidRDefault="00A911F1" w:rsidP="00BE7BF3">
      <w:pPr>
        <w:spacing w:after="0" w:line="240" w:lineRule="auto"/>
      </w:pPr>
      <w:r>
        <w:separator/>
      </w:r>
    </w:p>
  </w:endnote>
  <w:endnote w:type="continuationSeparator" w:id="0">
    <w:p w14:paraId="041B66EC" w14:textId="77777777" w:rsidR="00A911F1" w:rsidRDefault="00A911F1" w:rsidP="00BE7B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393007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B49FFA" w14:textId="74DF90C7" w:rsidR="00DD1402" w:rsidRDefault="00DD140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235D72" w14:textId="77777777" w:rsidR="00DD1402" w:rsidRDefault="00DD14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ECA1E2" w14:textId="77777777" w:rsidR="00A911F1" w:rsidRDefault="00A911F1" w:rsidP="00BE7BF3">
      <w:pPr>
        <w:spacing w:after="0" w:line="240" w:lineRule="auto"/>
      </w:pPr>
      <w:r>
        <w:separator/>
      </w:r>
    </w:p>
  </w:footnote>
  <w:footnote w:type="continuationSeparator" w:id="0">
    <w:p w14:paraId="34024257" w14:textId="77777777" w:rsidR="00A911F1" w:rsidRDefault="00A911F1" w:rsidP="00BE7B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166CC"/>
    <w:multiLevelType w:val="multilevel"/>
    <w:tmpl w:val="F036DE1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14DF734B"/>
    <w:multiLevelType w:val="hybridMultilevel"/>
    <w:tmpl w:val="A7643D4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2C3250"/>
    <w:multiLevelType w:val="hybridMultilevel"/>
    <w:tmpl w:val="A4DAB62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134D88"/>
    <w:multiLevelType w:val="hybridMultilevel"/>
    <w:tmpl w:val="C2F82B8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3B4488"/>
    <w:multiLevelType w:val="hybridMultilevel"/>
    <w:tmpl w:val="D41601D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082E47"/>
    <w:multiLevelType w:val="hybridMultilevel"/>
    <w:tmpl w:val="D5DCD46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687755"/>
    <w:multiLevelType w:val="hybridMultilevel"/>
    <w:tmpl w:val="7CB8426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A9151D"/>
    <w:multiLevelType w:val="multilevel"/>
    <w:tmpl w:val="62EA2C5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600E44D3"/>
    <w:multiLevelType w:val="hybridMultilevel"/>
    <w:tmpl w:val="4BAA20E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B33769"/>
    <w:multiLevelType w:val="hybridMultilevel"/>
    <w:tmpl w:val="F0D8413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4D2530"/>
    <w:multiLevelType w:val="hybridMultilevel"/>
    <w:tmpl w:val="A28EC02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520877"/>
    <w:multiLevelType w:val="multilevel"/>
    <w:tmpl w:val="C0B4751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7B182961"/>
    <w:multiLevelType w:val="hybridMultilevel"/>
    <w:tmpl w:val="783E730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FC31EC7"/>
    <w:multiLevelType w:val="multilevel"/>
    <w:tmpl w:val="F19483D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num w:numId="1">
    <w:abstractNumId w:val="9"/>
  </w:num>
  <w:num w:numId="2">
    <w:abstractNumId w:val="3"/>
  </w:num>
  <w:num w:numId="3">
    <w:abstractNumId w:val="6"/>
  </w:num>
  <w:num w:numId="4">
    <w:abstractNumId w:val="10"/>
  </w:num>
  <w:num w:numId="5">
    <w:abstractNumId w:val="8"/>
  </w:num>
  <w:num w:numId="6">
    <w:abstractNumId w:val="2"/>
  </w:num>
  <w:num w:numId="7">
    <w:abstractNumId w:val="12"/>
  </w:num>
  <w:num w:numId="8">
    <w:abstractNumId w:val="11"/>
  </w:num>
  <w:num w:numId="9">
    <w:abstractNumId w:val="13"/>
  </w:num>
  <w:num w:numId="10">
    <w:abstractNumId w:val="7"/>
  </w:num>
  <w:num w:numId="11">
    <w:abstractNumId w:val="0"/>
  </w:num>
  <w:num w:numId="12">
    <w:abstractNumId w:val="1"/>
  </w:num>
  <w:num w:numId="13">
    <w:abstractNumId w:val="4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2NjYxNrQwNzYytrBQ0lEKTi0uzszPAykwqQUAZnkEhSwAAAA="/>
  </w:docVars>
  <w:rsids>
    <w:rsidRoot w:val="001D6462"/>
    <w:rsid w:val="0000040B"/>
    <w:rsid w:val="000005F0"/>
    <w:rsid w:val="00000704"/>
    <w:rsid w:val="00000D1E"/>
    <w:rsid w:val="0000125F"/>
    <w:rsid w:val="000035D7"/>
    <w:rsid w:val="00003B57"/>
    <w:rsid w:val="00004162"/>
    <w:rsid w:val="000042DD"/>
    <w:rsid w:val="000056C4"/>
    <w:rsid w:val="00005C3A"/>
    <w:rsid w:val="00005F18"/>
    <w:rsid w:val="00011079"/>
    <w:rsid w:val="000116DC"/>
    <w:rsid w:val="0001200B"/>
    <w:rsid w:val="00012DD4"/>
    <w:rsid w:val="00014DE0"/>
    <w:rsid w:val="000152FD"/>
    <w:rsid w:val="000203B0"/>
    <w:rsid w:val="00020680"/>
    <w:rsid w:val="00021A97"/>
    <w:rsid w:val="000221E1"/>
    <w:rsid w:val="00022331"/>
    <w:rsid w:val="00025246"/>
    <w:rsid w:val="0002647D"/>
    <w:rsid w:val="00026DD0"/>
    <w:rsid w:val="00033962"/>
    <w:rsid w:val="00035EF0"/>
    <w:rsid w:val="00036EC6"/>
    <w:rsid w:val="000378AA"/>
    <w:rsid w:val="00037BF3"/>
    <w:rsid w:val="00037C55"/>
    <w:rsid w:val="00040B6A"/>
    <w:rsid w:val="00040D1D"/>
    <w:rsid w:val="000418EA"/>
    <w:rsid w:val="00041E23"/>
    <w:rsid w:val="00042802"/>
    <w:rsid w:val="0004453A"/>
    <w:rsid w:val="00045287"/>
    <w:rsid w:val="00046C45"/>
    <w:rsid w:val="00050019"/>
    <w:rsid w:val="00050092"/>
    <w:rsid w:val="000503B7"/>
    <w:rsid w:val="0005053C"/>
    <w:rsid w:val="0005322A"/>
    <w:rsid w:val="000543B8"/>
    <w:rsid w:val="00054F26"/>
    <w:rsid w:val="00055718"/>
    <w:rsid w:val="000557A7"/>
    <w:rsid w:val="00055B8A"/>
    <w:rsid w:val="00057093"/>
    <w:rsid w:val="000570B0"/>
    <w:rsid w:val="00057E46"/>
    <w:rsid w:val="00061632"/>
    <w:rsid w:val="00064E08"/>
    <w:rsid w:val="00065B8D"/>
    <w:rsid w:val="00066434"/>
    <w:rsid w:val="00066BC8"/>
    <w:rsid w:val="00066E14"/>
    <w:rsid w:val="000673C7"/>
    <w:rsid w:val="00070A88"/>
    <w:rsid w:val="00071603"/>
    <w:rsid w:val="0007177B"/>
    <w:rsid w:val="00074433"/>
    <w:rsid w:val="00074E57"/>
    <w:rsid w:val="0007543A"/>
    <w:rsid w:val="00076882"/>
    <w:rsid w:val="0008235A"/>
    <w:rsid w:val="00082822"/>
    <w:rsid w:val="00082C18"/>
    <w:rsid w:val="00085516"/>
    <w:rsid w:val="00086603"/>
    <w:rsid w:val="000879A4"/>
    <w:rsid w:val="000943B2"/>
    <w:rsid w:val="000943CE"/>
    <w:rsid w:val="000949CC"/>
    <w:rsid w:val="00095F69"/>
    <w:rsid w:val="00097349"/>
    <w:rsid w:val="000A0A70"/>
    <w:rsid w:val="000A0C26"/>
    <w:rsid w:val="000A10D7"/>
    <w:rsid w:val="000A1434"/>
    <w:rsid w:val="000A1C98"/>
    <w:rsid w:val="000A2755"/>
    <w:rsid w:val="000A2AA5"/>
    <w:rsid w:val="000A3027"/>
    <w:rsid w:val="000A37B4"/>
    <w:rsid w:val="000A45F3"/>
    <w:rsid w:val="000A6A34"/>
    <w:rsid w:val="000A7994"/>
    <w:rsid w:val="000B0660"/>
    <w:rsid w:val="000B1A1F"/>
    <w:rsid w:val="000B63E3"/>
    <w:rsid w:val="000B6455"/>
    <w:rsid w:val="000B6C62"/>
    <w:rsid w:val="000B7500"/>
    <w:rsid w:val="000B7E27"/>
    <w:rsid w:val="000C3909"/>
    <w:rsid w:val="000C3C14"/>
    <w:rsid w:val="000C49D1"/>
    <w:rsid w:val="000C53B9"/>
    <w:rsid w:val="000C7552"/>
    <w:rsid w:val="000D05A8"/>
    <w:rsid w:val="000D0F74"/>
    <w:rsid w:val="000D13BE"/>
    <w:rsid w:val="000D1659"/>
    <w:rsid w:val="000D403B"/>
    <w:rsid w:val="000D7BC5"/>
    <w:rsid w:val="000E0F27"/>
    <w:rsid w:val="000E2C4C"/>
    <w:rsid w:val="000E2E06"/>
    <w:rsid w:val="000E7020"/>
    <w:rsid w:val="000F02A3"/>
    <w:rsid w:val="000F3160"/>
    <w:rsid w:val="000F4583"/>
    <w:rsid w:val="000F4894"/>
    <w:rsid w:val="000F4B69"/>
    <w:rsid w:val="000F4CE8"/>
    <w:rsid w:val="000F6F2D"/>
    <w:rsid w:val="000F725F"/>
    <w:rsid w:val="00100336"/>
    <w:rsid w:val="001006BF"/>
    <w:rsid w:val="001006FB"/>
    <w:rsid w:val="00103236"/>
    <w:rsid w:val="00104CD1"/>
    <w:rsid w:val="00105FC8"/>
    <w:rsid w:val="001060F5"/>
    <w:rsid w:val="001063A7"/>
    <w:rsid w:val="00106546"/>
    <w:rsid w:val="00106A16"/>
    <w:rsid w:val="001070BC"/>
    <w:rsid w:val="00107FC9"/>
    <w:rsid w:val="001101AC"/>
    <w:rsid w:val="001119D5"/>
    <w:rsid w:val="00112325"/>
    <w:rsid w:val="001131AE"/>
    <w:rsid w:val="001139CA"/>
    <w:rsid w:val="00113EE2"/>
    <w:rsid w:val="001156B4"/>
    <w:rsid w:val="00115AC8"/>
    <w:rsid w:val="00115DE7"/>
    <w:rsid w:val="00116E34"/>
    <w:rsid w:val="001214BF"/>
    <w:rsid w:val="00123CE7"/>
    <w:rsid w:val="00123E0E"/>
    <w:rsid w:val="00123ECA"/>
    <w:rsid w:val="001273C6"/>
    <w:rsid w:val="00127700"/>
    <w:rsid w:val="00127DDA"/>
    <w:rsid w:val="001301C2"/>
    <w:rsid w:val="001304B7"/>
    <w:rsid w:val="00130DCF"/>
    <w:rsid w:val="00132724"/>
    <w:rsid w:val="00133F94"/>
    <w:rsid w:val="00134206"/>
    <w:rsid w:val="0013651A"/>
    <w:rsid w:val="00136D8E"/>
    <w:rsid w:val="00142380"/>
    <w:rsid w:val="0014238A"/>
    <w:rsid w:val="001435B7"/>
    <w:rsid w:val="0014464F"/>
    <w:rsid w:val="00147550"/>
    <w:rsid w:val="0015197E"/>
    <w:rsid w:val="00151BA4"/>
    <w:rsid w:val="00151CEF"/>
    <w:rsid w:val="00151FBA"/>
    <w:rsid w:val="001528A1"/>
    <w:rsid w:val="00153D24"/>
    <w:rsid w:val="00153F48"/>
    <w:rsid w:val="00155356"/>
    <w:rsid w:val="001566FD"/>
    <w:rsid w:val="00156EAF"/>
    <w:rsid w:val="00162D9A"/>
    <w:rsid w:val="00163084"/>
    <w:rsid w:val="001651FE"/>
    <w:rsid w:val="00165CBB"/>
    <w:rsid w:val="00171AE1"/>
    <w:rsid w:val="00172D3F"/>
    <w:rsid w:val="00175544"/>
    <w:rsid w:val="001756FD"/>
    <w:rsid w:val="00176D0B"/>
    <w:rsid w:val="0018009E"/>
    <w:rsid w:val="00180788"/>
    <w:rsid w:val="001817FB"/>
    <w:rsid w:val="00183C28"/>
    <w:rsid w:val="00186665"/>
    <w:rsid w:val="00187C0A"/>
    <w:rsid w:val="00187C55"/>
    <w:rsid w:val="00187E92"/>
    <w:rsid w:val="00187F0C"/>
    <w:rsid w:val="00190B40"/>
    <w:rsid w:val="00192DA1"/>
    <w:rsid w:val="0019344C"/>
    <w:rsid w:val="0019363A"/>
    <w:rsid w:val="00194321"/>
    <w:rsid w:val="00196B90"/>
    <w:rsid w:val="00196CC8"/>
    <w:rsid w:val="00197F71"/>
    <w:rsid w:val="001A0879"/>
    <w:rsid w:val="001A20BD"/>
    <w:rsid w:val="001A2C51"/>
    <w:rsid w:val="001A369C"/>
    <w:rsid w:val="001A37D0"/>
    <w:rsid w:val="001A59CE"/>
    <w:rsid w:val="001A6334"/>
    <w:rsid w:val="001A6DA0"/>
    <w:rsid w:val="001A7906"/>
    <w:rsid w:val="001B07DB"/>
    <w:rsid w:val="001B1BEB"/>
    <w:rsid w:val="001B447C"/>
    <w:rsid w:val="001B49CA"/>
    <w:rsid w:val="001B698F"/>
    <w:rsid w:val="001B6A98"/>
    <w:rsid w:val="001C147A"/>
    <w:rsid w:val="001C6D36"/>
    <w:rsid w:val="001D0102"/>
    <w:rsid w:val="001D064B"/>
    <w:rsid w:val="001D417F"/>
    <w:rsid w:val="001D49B8"/>
    <w:rsid w:val="001D5336"/>
    <w:rsid w:val="001D5D2D"/>
    <w:rsid w:val="001D6462"/>
    <w:rsid w:val="001D64FD"/>
    <w:rsid w:val="001D6614"/>
    <w:rsid w:val="001E11D5"/>
    <w:rsid w:val="001E2BC4"/>
    <w:rsid w:val="001E2BE2"/>
    <w:rsid w:val="001E4B74"/>
    <w:rsid w:val="001E5638"/>
    <w:rsid w:val="001E58D3"/>
    <w:rsid w:val="001E597C"/>
    <w:rsid w:val="001F2474"/>
    <w:rsid w:val="001F3B02"/>
    <w:rsid w:val="001F4266"/>
    <w:rsid w:val="001F4CD9"/>
    <w:rsid w:val="001F553B"/>
    <w:rsid w:val="001F6194"/>
    <w:rsid w:val="001F7F0E"/>
    <w:rsid w:val="00200286"/>
    <w:rsid w:val="002029DB"/>
    <w:rsid w:val="0020344F"/>
    <w:rsid w:val="00205221"/>
    <w:rsid w:val="00205987"/>
    <w:rsid w:val="00205C4D"/>
    <w:rsid w:val="00206103"/>
    <w:rsid w:val="002067A9"/>
    <w:rsid w:val="00214359"/>
    <w:rsid w:val="00214475"/>
    <w:rsid w:val="00214C78"/>
    <w:rsid w:val="00217AB3"/>
    <w:rsid w:val="00217BA7"/>
    <w:rsid w:val="00221CF1"/>
    <w:rsid w:val="00226EEC"/>
    <w:rsid w:val="00231544"/>
    <w:rsid w:val="00232829"/>
    <w:rsid w:val="00233A8D"/>
    <w:rsid w:val="00233AAF"/>
    <w:rsid w:val="00233EA1"/>
    <w:rsid w:val="00234EC2"/>
    <w:rsid w:val="002354D7"/>
    <w:rsid w:val="00236E60"/>
    <w:rsid w:val="00236EA4"/>
    <w:rsid w:val="00240EF0"/>
    <w:rsid w:val="002415E2"/>
    <w:rsid w:val="002418AB"/>
    <w:rsid w:val="00241E67"/>
    <w:rsid w:val="00243C9E"/>
    <w:rsid w:val="002460F6"/>
    <w:rsid w:val="00252445"/>
    <w:rsid w:val="00252C91"/>
    <w:rsid w:val="002533D8"/>
    <w:rsid w:val="002536B0"/>
    <w:rsid w:val="00253E2F"/>
    <w:rsid w:val="00253EBA"/>
    <w:rsid w:val="00254075"/>
    <w:rsid w:val="0025488C"/>
    <w:rsid w:val="00255F20"/>
    <w:rsid w:val="0025778B"/>
    <w:rsid w:val="002612DD"/>
    <w:rsid w:val="002616CB"/>
    <w:rsid w:val="00261F0A"/>
    <w:rsid w:val="00262E85"/>
    <w:rsid w:val="002635F3"/>
    <w:rsid w:val="002637EA"/>
    <w:rsid w:val="002640C2"/>
    <w:rsid w:val="00266F87"/>
    <w:rsid w:val="00270887"/>
    <w:rsid w:val="00271672"/>
    <w:rsid w:val="00271711"/>
    <w:rsid w:val="00272F1C"/>
    <w:rsid w:val="00276053"/>
    <w:rsid w:val="00277821"/>
    <w:rsid w:val="00280E55"/>
    <w:rsid w:val="0028177E"/>
    <w:rsid w:val="0028353A"/>
    <w:rsid w:val="002845DC"/>
    <w:rsid w:val="00284E7F"/>
    <w:rsid w:val="002875AE"/>
    <w:rsid w:val="0029615D"/>
    <w:rsid w:val="002A157D"/>
    <w:rsid w:val="002A412A"/>
    <w:rsid w:val="002A5573"/>
    <w:rsid w:val="002A6234"/>
    <w:rsid w:val="002B0791"/>
    <w:rsid w:val="002B132C"/>
    <w:rsid w:val="002B3792"/>
    <w:rsid w:val="002B3DFA"/>
    <w:rsid w:val="002B51D3"/>
    <w:rsid w:val="002B6D8A"/>
    <w:rsid w:val="002C1437"/>
    <w:rsid w:val="002C3354"/>
    <w:rsid w:val="002C3486"/>
    <w:rsid w:val="002C6FB4"/>
    <w:rsid w:val="002D0D3A"/>
    <w:rsid w:val="002D1A4D"/>
    <w:rsid w:val="002D1F2F"/>
    <w:rsid w:val="002D2BCE"/>
    <w:rsid w:val="002D3040"/>
    <w:rsid w:val="002D38E6"/>
    <w:rsid w:val="002D4381"/>
    <w:rsid w:val="002D453F"/>
    <w:rsid w:val="002D4EA0"/>
    <w:rsid w:val="002D69B7"/>
    <w:rsid w:val="002D7E65"/>
    <w:rsid w:val="002E0031"/>
    <w:rsid w:val="002E0735"/>
    <w:rsid w:val="002E2774"/>
    <w:rsid w:val="002E391E"/>
    <w:rsid w:val="002E4DF5"/>
    <w:rsid w:val="002E50E7"/>
    <w:rsid w:val="002E6E92"/>
    <w:rsid w:val="002E754B"/>
    <w:rsid w:val="002F2789"/>
    <w:rsid w:val="002F5556"/>
    <w:rsid w:val="002F7071"/>
    <w:rsid w:val="00300744"/>
    <w:rsid w:val="00301825"/>
    <w:rsid w:val="00310CA7"/>
    <w:rsid w:val="003133E6"/>
    <w:rsid w:val="00315F8C"/>
    <w:rsid w:val="0031771C"/>
    <w:rsid w:val="0032279E"/>
    <w:rsid w:val="003251C7"/>
    <w:rsid w:val="00325CDC"/>
    <w:rsid w:val="0032619D"/>
    <w:rsid w:val="00327B04"/>
    <w:rsid w:val="00327B4F"/>
    <w:rsid w:val="00327EE0"/>
    <w:rsid w:val="00331BEF"/>
    <w:rsid w:val="00332775"/>
    <w:rsid w:val="00333551"/>
    <w:rsid w:val="003362E5"/>
    <w:rsid w:val="00340EED"/>
    <w:rsid w:val="003410C0"/>
    <w:rsid w:val="00341DAE"/>
    <w:rsid w:val="00342000"/>
    <w:rsid w:val="0034375D"/>
    <w:rsid w:val="0034399D"/>
    <w:rsid w:val="003439E5"/>
    <w:rsid w:val="00343CBA"/>
    <w:rsid w:val="00346827"/>
    <w:rsid w:val="0034694B"/>
    <w:rsid w:val="0034696C"/>
    <w:rsid w:val="00346C67"/>
    <w:rsid w:val="00347B91"/>
    <w:rsid w:val="00350BA7"/>
    <w:rsid w:val="00352FAC"/>
    <w:rsid w:val="00353316"/>
    <w:rsid w:val="00357366"/>
    <w:rsid w:val="003621FF"/>
    <w:rsid w:val="00363101"/>
    <w:rsid w:val="00366D05"/>
    <w:rsid w:val="00370D3F"/>
    <w:rsid w:val="00370D6B"/>
    <w:rsid w:val="00371735"/>
    <w:rsid w:val="00373ABF"/>
    <w:rsid w:val="003743E5"/>
    <w:rsid w:val="00375F1E"/>
    <w:rsid w:val="00377B16"/>
    <w:rsid w:val="00381ABF"/>
    <w:rsid w:val="003827E3"/>
    <w:rsid w:val="003830C2"/>
    <w:rsid w:val="0038391A"/>
    <w:rsid w:val="00383D41"/>
    <w:rsid w:val="00386E5C"/>
    <w:rsid w:val="00387594"/>
    <w:rsid w:val="0038790B"/>
    <w:rsid w:val="00387ECC"/>
    <w:rsid w:val="003906E5"/>
    <w:rsid w:val="00391272"/>
    <w:rsid w:val="00392FAD"/>
    <w:rsid w:val="00394722"/>
    <w:rsid w:val="0039540C"/>
    <w:rsid w:val="003969BF"/>
    <w:rsid w:val="0039746A"/>
    <w:rsid w:val="003A01A5"/>
    <w:rsid w:val="003A01BA"/>
    <w:rsid w:val="003A0535"/>
    <w:rsid w:val="003A1C50"/>
    <w:rsid w:val="003A20F3"/>
    <w:rsid w:val="003A2E5C"/>
    <w:rsid w:val="003A409E"/>
    <w:rsid w:val="003A410B"/>
    <w:rsid w:val="003B1150"/>
    <w:rsid w:val="003B2C1D"/>
    <w:rsid w:val="003B4247"/>
    <w:rsid w:val="003B482E"/>
    <w:rsid w:val="003B6177"/>
    <w:rsid w:val="003B700C"/>
    <w:rsid w:val="003C2367"/>
    <w:rsid w:val="003C382E"/>
    <w:rsid w:val="003C6A57"/>
    <w:rsid w:val="003C6E2F"/>
    <w:rsid w:val="003C6F9A"/>
    <w:rsid w:val="003D0A2B"/>
    <w:rsid w:val="003D2B35"/>
    <w:rsid w:val="003D3823"/>
    <w:rsid w:val="003D4956"/>
    <w:rsid w:val="003D54DC"/>
    <w:rsid w:val="003D60FB"/>
    <w:rsid w:val="003E05FD"/>
    <w:rsid w:val="003E085E"/>
    <w:rsid w:val="003E12A6"/>
    <w:rsid w:val="003E36C6"/>
    <w:rsid w:val="003E4C05"/>
    <w:rsid w:val="003F0D7E"/>
    <w:rsid w:val="003F2ED2"/>
    <w:rsid w:val="003F3407"/>
    <w:rsid w:val="003F4B35"/>
    <w:rsid w:val="003F657A"/>
    <w:rsid w:val="003F6F7A"/>
    <w:rsid w:val="003F7089"/>
    <w:rsid w:val="004017D8"/>
    <w:rsid w:val="00401B4A"/>
    <w:rsid w:val="00406753"/>
    <w:rsid w:val="00406B5A"/>
    <w:rsid w:val="00407023"/>
    <w:rsid w:val="004101EA"/>
    <w:rsid w:val="00411FCC"/>
    <w:rsid w:val="0041211D"/>
    <w:rsid w:val="00412752"/>
    <w:rsid w:val="00412809"/>
    <w:rsid w:val="00412A91"/>
    <w:rsid w:val="00412BD1"/>
    <w:rsid w:val="00413B53"/>
    <w:rsid w:val="0041400A"/>
    <w:rsid w:val="004151E9"/>
    <w:rsid w:val="00415AD3"/>
    <w:rsid w:val="00422528"/>
    <w:rsid w:val="00422A54"/>
    <w:rsid w:val="00425011"/>
    <w:rsid w:val="00426B78"/>
    <w:rsid w:val="004273BA"/>
    <w:rsid w:val="00427AE5"/>
    <w:rsid w:val="00430DF2"/>
    <w:rsid w:val="00432739"/>
    <w:rsid w:val="00434038"/>
    <w:rsid w:val="00434C09"/>
    <w:rsid w:val="00434EC5"/>
    <w:rsid w:val="00436775"/>
    <w:rsid w:val="00436B60"/>
    <w:rsid w:val="00441B80"/>
    <w:rsid w:val="0044403C"/>
    <w:rsid w:val="00444DDC"/>
    <w:rsid w:val="00444F94"/>
    <w:rsid w:val="00445117"/>
    <w:rsid w:val="00447BFC"/>
    <w:rsid w:val="00447C37"/>
    <w:rsid w:val="004501F4"/>
    <w:rsid w:val="00452A0B"/>
    <w:rsid w:val="0045528F"/>
    <w:rsid w:val="004565B7"/>
    <w:rsid w:val="004567B8"/>
    <w:rsid w:val="00457651"/>
    <w:rsid w:val="00457977"/>
    <w:rsid w:val="00457E52"/>
    <w:rsid w:val="004607D1"/>
    <w:rsid w:val="00463244"/>
    <w:rsid w:val="00463D7E"/>
    <w:rsid w:val="004649C9"/>
    <w:rsid w:val="00464B8E"/>
    <w:rsid w:val="00464E8B"/>
    <w:rsid w:val="00467E20"/>
    <w:rsid w:val="00470C52"/>
    <w:rsid w:val="00471CEB"/>
    <w:rsid w:val="004736CA"/>
    <w:rsid w:val="00473AD7"/>
    <w:rsid w:val="004743C5"/>
    <w:rsid w:val="00477034"/>
    <w:rsid w:val="0047775A"/>
    <w:rsid w:val="00480D27"/>
    <w:rsid w:val="004812A5"/>
    <w:rsid w:val="00482E2D"/>
    <w:rsid w:val="00485781"/>
    <w:rsid w:val="00490221"/>
    <w:rsid w:val="00492A0C"/>
    <w:rsid w:val="00494DF2"/>
    <w:rsid w:val="00495786"/>
    <w:rsid w:val="004958FD"/>
    <w:rsid w:val="00497668"/>
    <w:rsid w:val="00497AE2"/>
    <w:rsid w:val="004A013E"/>
    <w:rsid w:val="004A1057"/>
    <w:rsid w:val="004A40A0"/>
    <w:rsid w:val="004A44C3"/>
    <w:rsid w:val="004A58B0"/>
    <w:rsid w:val="004A6F70"/>
    <w:rsid w:val="004B104C"/>
    <w:rsid w:val="004B3E8E"/>
    <w:rsid w:val="004B4814"/>
    <w:rsid w:val="004B5E2D"/>
    <w:rsid w:val="004B65D0"/>
    <w:rsid w:val="004C0720"/>
    <w:rsid w:val="004C0CB2"/>
    <w:rsid w:val="004C1B2B"/>
    <w:rsid w:val="004C320D"/>
    <w:rsid w:val="004C3D20"/>
    <w:rsid w:val="004C4301"/>
    <w:rsid w:val="004C5761"/>
    <w:rsid w:val="004C762A"/>
    <w:rsid w:val="004C7D15"/>
    <w:rsid w:val="004D053C"/>
    <w:rsid w:val="004D0C71"/>
    <w:rsid w:val="004D298E"/>
    <w:rsid w:val="004D3148"/>
    <w:rsid w:val="004D4038"/>
    <w:rsid w:val="004D5EF7"/>
    <w:rsid w:val="004D65DC"/>
    <w:rsid w:val="004D6A06"/>
    <w:rsid w:val="004D70AB"/>
    <w:rsid w:val="004D77F9"/>
    <w:rsid w:val="004E1448"/>
    <w:rsid w:val="004E3037"/>
    <w:rsid w:val="004F2061"/>
    <w:rsid w:val="004F46CE"/>
    <w:rsid w:val="004F5388"/>
    <w:rsid w:val="004F58D8"/>
    <w:rsid w:val="00502081"/>
    <w:rsid w:val="005027CE"/>
    <w:rsid w:val="00503220"/>
    <w:rsid w:val="00505D26"/>
    <w:rsid w:val="00506758"/>
    <w:rsid w:val="00512538"/>
    <w:rsid w:val="00514134"/>
    <w:rsid w:val="00514747"/>
    <w:rsid w:val="00514A90"/>
    <w:rsid w:val="00515E03"/>
    <w:rsid w:val="00515E7C"/>
    <w:rsid w:val="00517B80"/>
    <w:rsid w:val="0052140C"/>
    <w:rsid w:val="00522E4E"/>
    <w:rsid w:val="00523FEA"/>
    <w:rsid w:val="0052400A"/>
    <w:rsid w:val="00524BC7"/>
    <w:rsid w:val="00525F6D"/>
    <w:rsid w:val="00526022"/>
    <w:rsid w:val="00526729"/>
    <w:rsid w:val="00526E41"/>
    <w:rsid w:val="005275DB"/>
    <w:rsid w:val="00531D6D"/>
    <w:rsid w:val="00532152"/>
    <w:rsid w:val="00535064"/>
    <w:rsid w:val="00535C50"/>
    <w:rsid w:val="00535D3A"/>
    <w:rsid w:val="0053639F"/>
    <w:rsid w:val="0053692C"/>
    <w:rsid w:val="00536992"/>
    <w:rsid w:val="00537F43"/>
    <w:rsid w:val="005433F6"/>
    <w:rsid w:val="0054479B"/>
    <w:rsid w:val="005456C5"/>
    <w:rsid w:val="00546532"/>
    <w:rsid w:val="005511E6"/>
    <w:rsid w:val="00551FF4"/>
    <w:rsid w:val="00555F18"/>
    <w:rsid w:val="00556618"/>
    <w:rsid w:val="00557742"/>
    <w:rsid w:val="00557E40"/>
    <w:rsid w:val="00561B1B"/>
    <w:rsid w:val="00562CFC"/>
    <w:rsid w:val="0056336A"/>
    <w:rsid w:val="00564BB9"/>
    <w:rsid w:val="00566F26"/>
    <w:rsid w:val="00567E11"/>
    <w:rsid w:val="00571221"/>
    <w:rsid w:val="00571356"/>
    <w:rsid w:val="00571809"/>
    <w:rsid w:val="005724C1"/>
    <w:rsid w:val="005725BC"/>
    <w:rsid w:val="005736D1"/>
    <w:rsid w:val="00582201"/>
    <w:rsid w:val="0058309F"/>
    <w:rsid w:val="0058778D"/>
    <w:rsid w:val="0059139B"/>
    <w:rsid w:val="00593148"/>
    <w:rsid w:val="0059379B"/>
    <w:rsid w:val="00594677"/>
    <w:rsid w:val="00594AEE"/>
    <w:rsid w:val="00596ECB"/>
    <w:rsid w:val="00597C31"/>
    <w:rsid w:val="005A021F"/>
    <w:rsid w:val="005A11E5"/>
    <w:rsid w:val="005A2F88"/>
    <w:rsid w:val="005A6608"/>
    <w:rsid w:val="005B104B"/>
    <w:rsid w:val="005B156D"/>
    <w:rsid w:val="005B1792"/>
    <w:rsid w:val="005B47F0"/>
    <w:rsid w:val="005C15FC"/>
    <w:rsid w:val="005C50EC"/>
    <w:rsid w:val="005C5C99"/>
    <w:rsid w:val="005C6DB0"/>
    <w:rsid w:val="005C70FF"/>
    <w:rsid w:val="005D0AD4"/>
    <w:rsid w:val="005D28B8"/>
    <w:rsid w:val="005D2F0C"/>
    <w:rsid w:val="005D4041"/>
    <w:rsid w:val="005D5880"/>
    <w:rsid w:val="005D6E21"/>
    <w:rsid w:val="005D7F96"/>
    <w:rsid w:val="005E1004"/>
    <w:rsid w:val="005E2216"/>
    <w:rsid w:val="005E3015"/>
    <w:rsid w:val="005E3238"/>
    <w:rsid w:val="005E4719"/>
    <w:rsid w:val="005E4A67"/>
    <w:rsid w:val="005E4E0A"/>
    <w:rsid w:val="005F0B52"/>
    <w:rsid w:val="005F254C"/>
    <w:rsid w:val="006012C2"/>
    <w:rsid w:val="006012D5"/>
    <w:rsid w:val="00603B83"/>
    <w:rsid w:val="00606908"/>
    <w:rsid w:val="006106EC"/>
    <w:rsid w:val="00611689"/>
    <w:rsid w:val="00612572"/>
    <w:rsid w:val="006132A4"/>
    <w:rsid w:val="006136B3"/>
    <w:rsid w:val="00615681"/>
    <w:rsid w:val="00617452"/>
    <w:rsid w:val="0062001A"/>
    <w:rsid w:val="006233FE"/>
    <w:rsid w:val="0062413B"/>
    <w:rsid w:val="006243EA"/>
    <w:rsid w:val="00624834"/>
    <w:rsid w:val="00627E8F"/>
    <w:rsid w:val="0063088B"/>
    <w:rsid w:val="00630CBF"/>
    <w:rsid w:val="0063110B"/>
    <w:rsid w:val="006326B3"/>
    <w:rsid w:val="00633605"/>
    <w:rsid w:val="0063463C"/>
    <w:rsid w:val="00634F2A"/>
    <w:rsid w:val="00636A61"/>
    <w:rsid w:val="006372CE"/>
    <w:rsid w:val="00640486"/>
    <w:rsid w:val="00644408"/>
    <w:rsid w:val="0065108A"/>
    <w:rsid w:val="00651623"/>
    <w:rsid w:val="00651B17"/>
    <w:rsid w:val="00651C99"/>
    <w:rsid w:val="00653FF8"/>
    <w:rsid w:val="00655E39"/>
    <w:rsid w:val="00656000"/>
    <w:rsid w:val="00656978"/>
    <w:rsid w:val="00657DB1"/>
    <w:rsid w:val="0066030F"/>
    <w:rsid w:val="006611BD"/>
    <w:rsid w:val="00662424"/>
    <w:rsid w:val="00663A5B"/>
    <w:rsid w:val="00663EC7"/>
    <w:rsid w:val="006661F7"/>
    <w:rsid w:val="00672373"/>
    <w:rsid w:val="00672F64"/>
    <w:rsid w:val="00673994"/>
    <w:rsid w:val="00673FF6"/>
    <w:rsid w:val="00674406"/>
    <w:rsid w:val="0067653F"/>
    <w:rsid w:val="006766E3"/>
    <w:rsid w:val="00676C54"/>
    <w:rsid w:val="00681B6C"/>
    <w:rsid w:val="00682040"/>
    <w:rsid w:val="006835C1"/>
    <w:rsid w:val="00683DBA"/>
    <w:rsid w:val="00684E97"/>
    <w:rsid w:val="00686D3F"/>
    <w:rsid w:val="00690AE0"/>
    <w:rsid w:val="006912A4"/>
    <w:rsid w:val="006913EE"/>
    <w:rsid w:val="00692709"/>
    <w:rsid w:val="00694033"/>
    <w:rsid w:val="00694E1A"/>
    <w:rsid w:val="00695147"/>
    <w:rsid w:val="00696641"/>
    <w:rsid w:val="00697F4B"/>
    <w:rsid w:val="006A1F67"/>
    <w:rsid w:val="006A26F5"/>
    <w:rsid w:val="006A2729"/>
    <w:rsid w:val="006A2F60"/>
    <w:rsid w:val="006B02D4"/>
    <w:rsid w:val="006B15C8"/>
    <w:rsid w:val="006B40B8"/>
    <w:rsid w:val="006B471F"/>
    <w:rsid w:val="006B61E8"/>
    <w:rsid w:val="006B629F"/>
    <w:rsid w:val="006C0019"/>
    <w:rsid w:val="006C2E16"/>
    <w:rsid w:val="006C320A"/>
    <w:rsid w:val="006C5123"/>
    <w:rsid w:val="006C6FE0"/>
    <w:rsid w:val="006C77A1"/>
    <w:rsid w:val="006D01F5"/>
    <w:rsid w:val="006D1E96"/>
    <w:rsid w:val="006D2770"/>
    <w:rsid w:val="006D46EA"/>
    <w:rsid w:val="006D4785"/>
    <w:rsid w:val="006D59E0"/>
    <w:rsid w:val="006D5DEC"/>
    <w:rsid w:val="006E35CB"/>
    <w:rsid w:val="006E4E33"/>
    <w:rsid w:val="006E51E1"/>
    <w:rsid w:val="006E54CB"/>
    <w:rsid w:val="006E5EA4"/>
    <w:rsid w:val="006E723F"/>
    <w:rsid w:val="006E7CB4"/>
    <w:rsid w:val="006F3450"/>
    <w:rsid w:val="006F3464"/>
    <w:rsid w:val="006F360F"/>
    <w:rsid w:val="006F412A"/>
    <w:rsid w:val="006F4D8E"/>
    <w:rsid w:val="006F5164"/>
    <w:rsid w:val="006F6455"/>
    <w:rsid w:val="006F6E60"/>
    <w:rsid w:val="006F6F4C"/>
    <w:rsid w:val="0070003B"/>
    <w:rsid w:val="00701837"/>
    <w:rsid w:val="00705A36"/>
    <w:rsid w:val="007067CE"/>
    <w:rsid w:val="00707F1F"/>
    <w:rsid w:val="00710E3E"/>
    <w:rsid w:val="00713490"/>
    <w:rsid w:val="0071354D"/>
    <w:rsid w:val="00714D54"/>
    <w:rsid w:val="00715612"/>
    <w:rsid w:val="00716D9B"/>
    <w:rsid w:val="0071778B"/>
    <w:rsid w:val="0072161A"/>
    <w:rsid w:val="00726705"/>
    <w:rsid w:val="00727F76"/>
    <w:rsid w:val="0073273E"/>
    <w:rsid w:val="00733EFB"/>
    <w:rsid w:val="00735579"/>
    <w:rsid w:val="0073640D"/>
    <w:rsid w:val="00740372"/>
    <w:rsid w:val="00741451"/>
    <w:rsid w:val="00742230"/>
    <w:rsid w:val="00743BF2"/>
    <w:rsid w:val="00744274"/>
    <w:rsid w:val="0074470A"/>
    <w:rsid w:val="00744B0C"/>
    <w:rsid w:val="00745242"/>
    <w:rsid w:val="007476D9"/>
    <w:rsid w:val="007510B1"/>
    <w:rsid w:val="00751F2D"/>
    <w:rsid w:val="00752646"/>
    <w:rsid w:val="00753DAD"/>
    <w:rsid w:val="007546EC"/>
    <w:rsid w:val="0075746B"/>
    <w:rsid w:val="00760048"/>
    <w:rsid w:val="007600B6"/>
    <w:rsid w:val="007612A8"/>
    <w:rsid w:val="0076196D"/>
    <w:rsid w:val="00761EF0"/>
    <w:rsid w:val="007638CD"/>
    <w:rsid w:val="0076395A"/>
    <w:rsid w:val="007647C6"/>
    <w:rsid w:val="007648CB"/>
    <w:rsid w:val="00765C59"/>
    <w:rsid w:val="0076656D"/>
    <w:rsid w:val="00770584"/>
    <w:rsid w:val="00770901"/>
    <w:rsid w:val="00770D41"/>
    <w:rsid w:val="00771C89"/>
    <w:rsid w:val="00773A33"/>
    <w:rsid w:val="0077437D"/>
    <w:rsid w:val="00774FCA"/>
    <w:rsid w:val="00776843"/>
    <w:rsid w:val="007777F7"/>
    <w:rsid w:val="00777C57"/>
    <w:rsid w:val="007805B3"/>
    <w:rsid w:val="00781BE3"/>
    <w:rsid w:val="00781E6F"/>
    <w:rsid w:val="007828A2"/>
    <w:rsid w:val="00782EFB"/>
    <w:rsid w:val="0078306A"/>
    <w:rsid w:val="00785AE4"/>
    <w:rsid w:val="0078633C"/>
    <w:rsid w:val="00790536"/>
    <w:rsid w:val="00793E22"/>
    <w:rsid w:val="0079743C"/>
    <w:rsid w:val="007A003F"/>
    <w:rsid w:val="007A23F3"/>
    <w:rsid w:val="007A38D1"/>
    <w:rsid w:val="007A523F"/>
    <w:rsid w:val="007A5FA3"/>
    <w:rsid w:val="007A64E9"/>
    <w:rsid w:val="007B0C0D"/>
    <w:rsid w:val="007B14D7"/>
    <w:rsid w:val="007B2082"/>
    <w:rsid w:val="007B2484"/>
    <w:rsid w:val="007B2E65"/>
    <w:rsid w:val="007B37EC"/>
    <w:rsid w:val="007B4BAB"/>
    <w:rsid w:val="007B5310"/>
    <w:rsid w:val="007C03AA"/>
    <w:rsid w:val="007C0539"/>
    <w:rsid w:val="007C0E2E"/>
    <w:rsid w:val="007C11A0"/>
    <w:rsid w:val="007C21F7"/>
    <w:rsid w:val="007C360D"/>
    <w:rsid w:val="007C3EC9"/>
    <w:rsid w:val="007C4000"/>
    <w:rsid w:val="007C45D4"/>
    <w:rsid w:val="007C4F78"/>
    <w:rsid w:val="007C5720"/>
    <w:rsid w:val="007D0D1D"/>
    <w:rsid w:val="007D1642"/>
    <w:rsid w:val="007D2F6D"/>
    <w:rsid w:val="007D3193"/>
    <w:rsid w:val="007D4DEC"/>
    <w:rsid w:val="007D6440"/>
    <w:rsid w:val="007E0CB1"/>
    <w:rsid w:val="007E1610"/>
    <w:rsid w:val="007E4172"/>
    <w:rsid w:val="007E4E70"/>
    <w:rsid w:val="007E782B"/>
    <w:rsid w:val="007F23DE"/>
    <w:rsid w:val="007F253B"/>
    <w:rsid w:val="007F3809"/>
    <w:rsid w:val="007F3A47"/>
    <w:rsid w:val="007F69E2"/>
    <w:rsid w:val="007F6F32"/>
    <w:rsid w:val="00801955"/>
    <w:rsid w:val="008034EF"/>
    <w:rsid w:val="0080512F"/>
    <w:rsid w:val="00810212"/>
    <w:rsid w:val="00811607"/>
    <w:rsid w:val="0081234B"/>
    <w:rsid w:val="008135B0"/>
    <w:rsid w:val="0081544E"/>
    <w:rsid w:val="00817A6E"/>
    <w:rsid w:val="00817FB5"/>
    <w:rsid w:val="00820F9C"/>
    <w:rsid w:val="00823E84"/>
    <w:rsid w:val="008246DE"/>
    <w:rsid w:val="00824831"/>
    <w:rsid w:val="0082558F"/>
    <w:rsid w:val="008273D8"/>
    <w:rsid w:val="00830251"/>
    <w:rsid w:val="00831C21"/>
    <w:rsid w:val="00832845"/>
    <w:rsid w:val="0083679E"/>
    <w:rsid w:val="00840494"/>
    <w:rsid w:val="00841278"/>
    <w:rsid w:val="008413B9"/>
    <w:rsid w:val="008438EB"/>
    <w:rsid w:val="008508C1"/>
    <w:rsid w:val="00852AD8"/>
    <w:rsid w:val="00853E98"/>
    <w:rsid w:val="00855B55"/>
    <w:rsid w:val="008574B2"/>
    <w:rsid w:val="00857F28"/>
    <w:rsid w:val="00862A51"/>
    <w:rsid w:val="00863361"/>
    <w:rsid w:val="00865299"/>
    <w:rsid w:val="008663E6"/>
    <w:rsid w:val="00866DBE"/>
    <w:rsid w:val="00872B08"/>
    <w:rsid w:val="00873464"/>
    <w:rsid w:val="00873864"/>
    <w:rsid w:val="00875175"/>
    <w:rsid w:val="00875545"/>
    <w:rsid w:val="00875711"/>
    <w:rsid w:val="00876ED5"/>
    <w:rsid w:val="0087751E"/>
    <w:rsid w:val="0088091E"/>
    <w:rsid w:val="00883AFE"/>
    <w:rsid w:val="00884712"/>
    <w:rsid w:val="008854E7"/>
    <w:rsid w:val="008875A0"/>
    <w:rsid w:val="008917C8"/>
    <w:rsid w:val="00891953"/>
    <w:rsid w:val="00891F16"/>
    <w:rsid w:val="00892A57"/>
    <w:rsid w:val="0089467A"/>
    <w:rsid w:val="00896FC5"/>
    <w:rsid w:val="008A0370"/>
    <w:rsid w:val="008A0CF0"/>
    <w:rsid w:val="008A181E"/>
    <w:rsid w:val="008A7A1E"/>
    <w:rsid w:val="008A7B62"/>
    <w:rsid w:val="008B0106"/>
    <w:rsid w:val="008B0B1E"/>
    <w:rsid w:val="008B143C"/>
    <w:rsid w:val="008B4878"/>
    <w:rsid w:val="008B697E"/>
    <w:rsid w:val="008B699B"/>
    <w:rsid w:val="008B6A29"/>
    <w:rsid w:val="008C0884"/>
    <w:rsid w:val="008C248C"/>
    <w:rsid w:val="008C2747"/>
    <w:rsid w:val="008C2A83"/>
    <w:rsid w:val="008C47A1"/>
    <w:rsid w:val="008C50A9"/>
    <w:rsid w:val="008C5BDA"/>
    <w:rsid w:val="008C6233"/>
    <w:rsid w:val="008C6368"/>
    <w:rsid w:val="008C7236"/>
    <w:rsid w:val="008C77FC"/>
    <w:rsid w:val="008C7D0E"/>
    <w:rsid w:val="008D2921"/>
    <w:rsid w:val="008D3986"/>
    <w:rsid w:val="008D531C"/>
    <w:rsid w:val="008E1337"/>
    <w:rsid w:val="008E3843"/>
    <w:rsid w:val="008E4BF4"/>
    <w:rsid w:val="008E5B2C"/>
    <w:rsid w:val="008E6DC5"/>
    <w:rsid w:val="008E74AF"/>
    <w:rsid w:val="008F0564"/>
    <w:rsid w:val="008F0932"/>
    <w:rsid w:val="008F5EA6"/>
    <w:rsid w:val="008F6CB5"/>
    <w:rsid w:val="009012E0"/>
    <w:rsid w:val="00902DB3"/>
    <w:rsid w:val="00903577"/>
    <w:rsid w:val="00904559"/>
    <w:rsid w:val="00904B63"/>
    <w:rsid w:val="00905CE3"/>
    <w:rsid w:val="0090718D"/>
    <w:rsid w:val="009079D6"/>
    <w:rsid w:val="00911D7E"/>
    <w:rsid w:val="00912387"/>
    <w:rsid w:val="00914849"/>
    <w:rsid w:val="00917116"/>
    <w:rsid w:val="0091741D"/>
    <w:rsid w:val="009218CE"/>
    <w:rsid w:val="00923519"/>
    <w:rsid w:val="00930464"/>
    <w:rsid w:val="00931D6E"/>
    <w:rsid w:val="009322AB"/>
    <w:rsid w:val="00933EF8"/>
    <w:rsid w:val="0094142D"/>
    <w:rsid w:val="00941F22"/>
    <w:rsid w:val="00942C33"/>
    <w:rsid w:val="009430E5"/>
    <w:rsid w:val="00945A0B"/>
    <w:rsid w:val="0094781D"/>
    <w:rsid w:val="009479EE"/>
    <w:rsid w:val="009510F7"/>
    <w:rsid w:val="00951AE3"/>
    <w:rsid w:val="00951DE4"/>
    <w:rsid w:val="0095249D"/>
    <w:rsid w:val="00952C64"/>
    <w:rsid w:val="009535F4"/>
    <w:rsid w:val="009555E0"/>
    <w:rsid w:val="00955B41"/>
    <w:rsid w:val="00955C86"/>
    <w:rsid w:val="009561ED"/>
    <w:rsid w:val="009571BE"/>
    <w:rsid w:val="009576A9"/>
    <w:rsid w:val="00960466"/>
    <w:rsid w:val="009608C2"/>
    <w:rsid w:val="0096166A"/>
    <w:rsid w:val="00961F01"/>
    <w:rsid w:val="00962C75"/>
    <w:rsid w:val="009632D7"/>
    <w:rsid w:val="00963D35"/>
    <w:rsid w:val="00964448"/>
    <w:rsid w:val="00964EB2"/>
    <w:rsid w:val="009650FC"/>
    <w:rsid w:val="009662AE"/>
    <w:rsid w:val="0096663F"/>
    <w:rsid w:val="00967F3E"/>
    <w:rsid w:val="00970778"/>
    <w:rsid w:val="00971836"/>
    <w:rsid w:val="009718C9"/>
    <w:rsid w:val="0097304C"/>
    <w:rsid w:val="00975A45"/>
    <w:rsid w:val="00976660"/>
    <w:rsid w:val="00980D18"/>
    <w:rsid w:val="0098303B"/>
    <w:rsid w:val="00983A72"/>
    <w:rsid w:val="00984510"/>
    <w:rsid w:val="009846C6"/>
    <w:rsid w:val="009858E9"/>
    <w:rsid w:val="00986747"/>
    <w:rsid w:val="00986BCB"/>
    <w:rsid w:val="009901C0"/>
    <w:rsid w:val="00993318"/>
    <w:rsid w:val="00997826"/>
    <w:rsid w:val="0099795D"/>
    <w:rsid w:val="009A0152"/>
    <w:rsid w:val="009A1108"/>
    <w:rsid w:val="009A2843"/>
    <w:rsid w:val="009A29A5"/>
    <w:rsid w:val="009A4168"/>
    <w:rsid w:val="009A5662"/>
    <w:rsid w:val="009A5C95"/>
    <w:rsid w:val="009A717D"/>
    <w:rsid w:val="009A7EBA"/>
    <w:rsid w:val="009B032F"/>
    <w:rsid w:val="009B222D"/>
    <w:rsid w:val="009B3398"/>
    <w:rsid w:val="009B4009"/>
    <w:rsid w:val="009B64D0"/>
    <w:rsid w:val="009C06E1"/>
    <w:rsid w:val="009C10C7"/>
    <w:rsid w:val="009C1E30"/>
    <w:rsid w:val="009C27B1"/>
    <w:rsid w:val="009C29DA"/>
    <w:rsid w:val="009C63B1"/>
    <w:rsid w:val="009C72B8"/>
    <w:rsid w:val="009D163C"/>
    <w:rsid w:val="009D21C2"/>
    <w:rsid w:val="009D4D42"/>
    <w:rsid w:val="009E0057"/>
    <w:rsid w:val="009E05B3"/>
    <w:rsid w:val="009E0E40"/>
    <w:rsid w:val="009E142E"/>
    <w:rsid w:val="009E1A3C"/>
    <w:rsid w:val="009E2A02"/>
    <w:rsid w:val="009E2D12"/>
    <w:rsid w:val="009E3BD7"/>
    <w:rsid w:val="009E4B6A"/>
    <w:rsid w:val="009E5473"/>
    <w:rsid w:val="009E5712"/>
    <w:rsid w:val="009E5A46"/>
    <w:rsid w:val="009E6D51"/>
    <w:rsid w:val="009E7B34"/>
    <w:rsid w:val="009F000C"/>
    <w:rsid w:val="009F1683"/>
    <w:rsid w:val="009F4CE8"/>
    <w:rsid w:val="009F6E99"/>
    <w:rsid w:val="00A00E67"/>
    <w:rsid w:val="00A023BD"/>
    <w:rsid w:val="00A02840"/>
    <w:rsid w:val="00A02A0D"/>
    <w:rsid w:val="00A030D8"/>
    <w:rsid w:val="00A062D8"/>
    <w:rsid w:val="00A06D36"/>
    <w:rsid w:val="00A11EA2"/>
    <w:rsid w:val="00A1249C"/>
    <w:rsid w:val="00A1716A"/>
    <w:rsid w:val="00A2431E"/>
    <w:rsid w:val="00A25C86"/>
    <w:rsid w:val="00A27322"/>
    <w:rsid w:val="00A3081C"/>
    <w:rsid w:val="00A31F71"/>
    <w:rsid w:val="00A32C97"/>
    <w:rsid w:val="00A34018"/>
    <w:rsid w:val="00A36081"/>
    <w:rsid w:val="00A40509"/>
    <w:rsid w:val="00A40F04"/>
    <w:rsid w:val="00A41499"/>
    <w:rsid w:val="00A41AB6"/>
    <w:rsid w:val="00A431E5"/>
    <w:rsid w:val="00A45988"/>
    <w:rsid w:val="00A4685A"/>
    <w:rsid w:val="00A4733E"/>
    <w:rsid w:val="00A50490"/>
    <w:rsid w:val="00A518D0"/>
    <w:rsid w:val="00A52417"/>
    <w:rsid w:val="00A52DFA"/>
    <w:rsid w:val="00A5482D"/>
    <w:rsid w:val="00A55854"/>
    <w:rsid w:val="00A63161"/>
    <w:rsid w:val="00A645C9"/>
    <w:rsid w:val="00A64C69"/>
    <w:rsid w:val="00A64E9B"/>
    <w:rsid w:val="00A6597A"/>
    <w:rsid w:val="00A67964"/>
    <w:rsid w:val="00A73C78"/>
    <w:rsid w:val="00A74F82"/>
    <w:rsid w:val="00A7500E"/>
    <w:rsid w:val="00A756FA"/>
    <w:rsid w:val="00A77E06"/>
    <w:rsid w:val="00A80C52"/>
    <w:rsid w:val="00A8197A"/>
    <w:rsid w:val="00A84578"/>
    <w:rsid w:val="00A84639"/>
    <w:rsid w:val="00A85250"/>
    <w:rsid w:val="00A85942"/>
    <w:rsid w:val="00A864DF"/>
    <w:rsid w:val="00A87016"/>
    <w:rsid w:val="00A875D3"/>
    <w:rsid w:val="00A87CC9"/>
    <w:rsid w:val="00A9057E"/>
    <w:rsid w:val="00A905C8"/>
    <w:rsid w:val="00A91077"/>
    <w:rsid w:val="00A911F1"/>
    <w:rsid w:val="00AA0336"/>
    <w:rsid w:val="00AA0B63"/>
    <w:rsid w:val="00AA408C"/>
    <w:rsid w:val="00AA745C"/>
    <w:rsid w:val="00AB2DAA"/>
    <w:rsid w:val="00AB4F97"/>
    <w:rsid w:val="00AB690E"/>
    <w:rsid w:val="00AC000A"/>
    <w:rsid w:val="00AC06A9"/>
    <w:rsid w:val="00AC0C16"/>
    <w:rsid w:val="00AC3782"/>
    <w:rsid w:val="00AC7DEE"/>
    <w:rsid w:val="00AC7E42"/>
    <w:rsid w:val="00AD0135"/>
    <w:rsid w:val="00AD281F"/>
    <w:rsid w:val="00AD63A2"/>
    <w:rsid w:val="00AD680A"/>
    <w:rsid w:val="00AD6BAA"/>
    <w:rsid w:val="00AE0E0F"/>
    <w:rsid w:val="00AE0EDF"/>
    <w:rsid w:val="00AE0F8E"/>
    <w:rsid w:val="00AE1D39"/>
    <w:rsid w:val="00AE2F69"/>
    <w:rsid w:val="00AE4BDE"/>
    <w:rsid w:val="00AE56A9"/>
    <w:rsid w:val="00AF0A2A"/>
    <w:rsid w:val="00AF123B"/>
    <w:rsid w:val="00AF1716"/>
    <w:rsid w:val="00AF36B1"/>
    <w:rsid w:val="00AF5811"/>
    <w:rsid w:val="00B01422"/>
    <w:rsid w:val="00B0157E"/>
    <w:rsid w:val="00B02A26"/>
    <w:rsid w:val="00B03564"/>
    <w:rsid w:val="00B04288"/>
    <w:rsid w:val="00B045A0"/>
    <w:rsid w:val="00B05DE3"/>
    <w:rsid w:val="00B065D8"/>
    <w:rsid w:val="00B07F2D"/>
    <w:rsid w:val="00B109B1"/>
    <w:rsid w:val="00B110A8"/>
    <w:rsid w:val="00B12A7C"/>
    <w:rsid w:val="00B13AAB"/>
    <w:rsid w:val="00B13B63"/>
    <w:rsid w:val="00B14D3E"/>
    <w:rsid w:val="00B1695B"/>
    <w:rsid w:val="00B208D7"/>
    <w:rsid w:val="00B20C8C"/>
    <w:rsid w:val="00B20DAF"/>
    <w:rsid w:val="00B22687"/>
    <w:rsid w:val="00B26182"/>
    <w:rsid w:val="00B26193"/>
    <w:rsid w:val="00B27F54"/>
    <w:rsid w:val="00B30E02"/>
    <w:rsid w:val="00B33905"/>
    <w:rsid w:val="00B342F9"/>
    <w:rsid w:val="00B347BE"/>
    <w:rsid w:val="00B35F33"/>
    <w:rsid w:val="00B362FD"/>
    <w:rsid w:val="00B3648E"/>
    <w:rsid w:val="00B408B9"/>
    <w:rsid w:val="00B4190F"/>
    <w:rsid w:val="00B41DDC"/>
    <w:rsid w:val="00B422E4"/>
    <w:rsid w:val="00B454EF"/>
    <w:rsid w:val="00B46560"/>
    <w:rsid w:val="00B4677D"/>
    <w:rsid w:val="00B4693A"/>
    <w:rsid w:val="00B46D14"/>
    <w:rsid w:val="00B46FA1"/>
    <w:rsid w:val="00B47368"/>
    <w:rsid w:val="00B47458"/>
    <w:rsid w:val="00B511B6"/>
    <w:rsid w:val="00B524B9"/>
    <w:rsid w:val="00B52B44"/>
    <w:rsid w:val="00B52F6D"/>
    <w:rsid w:val="00B5380E"/>
    <w:rsid w:val="00B5503E"/>
    <w:rsid w:val="00B568B8"/>
    <w:rsid w:val="00B56B35"/>
    <w:rsid w:val="00B572A5"/>
    <w:rsid w:val="00B57947"/>
    <w:rsid w:val="00B57996"/>
    <w:rsid w:val="00B608E4"/>
    <w:rsid w:val="00B60C43"/>
    <w:rsid w:val="00B61912"/>
    <w:rsid w:val="00B61FE3"/>
    <w:rsid w:val="00B70AF9"/>
    <w:rsid w:val="00B7243F"/>
    <w:rsid w:val="00B73AB4"/>
    <w:rsid w:val="00B73DF8"/>
    <w:rsid w:val="00B73FF4"/>
    <w:rsid w:val="00B74C93"/>
    <w:rsid w:val="00B74D1E"/>
    <w:rsid w:val="00B758E9"/>
    <w:rsid w:val="00B76B5A"/>
    <w:rsid w:val="00B76D86"/>
    <w:rsid w:val="00B77573"/>
    <w:rsid w:val="00B8013D"/>
    <w:rsid w:val="00B80801"/>
    <w:rsid w:val="00B816CA"/>
    <w:rsid w:val="00B81BBD"/>
    <w:rsid w:val="00B81F3F"/>
    <w:rsid w:val="00B82FB0"/>
    <w:rsid w:val="00B844A1"/>
    <w:rsid w:val="00B84712"/>
    <w:rsid w:val="00B849FA"/>
    <w:rsid w:val="00B8500E"/>
    <w:rsid w:val="00B86240"/>
    <w:rsid w:val="00B865C7"/>
    <w:rsid w:val="00B95AA0"/>
    <w:rsid w:val="00B97990"/>
    <w:rsid w:val="00BA0614"/>
    <w:rsid w:val="00BA1A61"/>
    <w:rsid w:val="00BA201C"/>
    <w:rsid w:val="00BA2AEC"/>
    <w:rsid w:val="00BA505C"/>
    <w:rsid w:val="00BA62F7"/>
    <w:rsid w:val="00BA697C"/>
    <w:rsid w:val="00BA7568"/>
    <w:rsid w:val="00BB06F7"/>
    <w:rsid w:val="00BB3B75"/>
    <w:rsid w:val="00BB49EA"/>
    <w:rsid w:val="00BB49FA"/>
    <w:rsid w:val="00BB5170"/>
    <w:rsid w:val="00BB54E6"/>
    <w:rsid w:val="00BB6276"/>
    <w:rsid w:val="00BB72EE"/>
    <w:rsid w:val="00BB783B"/>
    <w:rsid w:val="00BC2858"/>
    <w:rsid w:val="00BC2937"/>
    <w:rsid w:val="00BC2B66"/>
    <w:rsid w:val="00BC545F"/>
    <w:rsid w:val="00BD036D"/>
    <w:rsid w:val="00BD0BEA"/>
    <w:rsid w:val="00BD0DEA"/>
    <w:rsid w:val="00BD1581"/>
    <w:rsid w:val="00BD1760"/>
    <w:rsid w:val="00BD22AE"/>
    <w:rsid w:val="00BD3CDD"/>
    <w:rsid w:val="00BD4315"/>
    <w:rsid w:val="00BD46DA"/>
    <w:rsid w:val="00BD5D0D"/>
    <w:rsid w:val="00BE0F5F"/>
    <w:rsid w:val="00BE1CE9"/>
    <w:rsid w:val="00BE240E"/>
    <w:rsid w:val="00BE3175"/>
    <w:rsid w:val="00BE5BBF"/>
    <w:rsid w:val="00BE63E0"/>
    <w:rsid w:val="00BE642E"/>
    <w:rsid w:val="00BE76D6"/>
    <w:rsid w:val="00BE7820"/>
    <w:rsid w:val="00BE7BDA"/>
    <w:rsid w:val="00BE7BF3"/>
    <w:rsid w:val="00BF03D8"/>
    <w:rsid w:val="00BF0C53"/>
    <w:rsid w:val="00BF1344"/>
    <w:rsid w:val="00BF151C"/>
    <w:rsid w:val="00BF505E"/>
    <w:rsid w:val="00BF66E6"/>
    <w:rsid w:val="00BF7275"/>
    <w:rsid w:val="00C00674"/>
    <w:rsid w:val="00C01348"/>
    <w:rsid w:val="00C037E1"/>
    <w:rsid w:val="00C107B2"/>
    <w:rsid w:val="00C10924"/>
    <w:rsid w:val="00C11FDE"/>
    <w:rsid w:val="00C210D7"/>
    <w:rsid w:val="00C216A6"/>
    <w:rsid w:val="00C21A77"/>
    <w:rsid w:val="00C21A8C"/>
    <w:rsid w:val="00C22859"/>
    <w:rsid w:val="00C22BBA"/>
    <w:rsid w:val="00C237C6"/>
    <w:rsid w:val="00C24982"/>
    <w:rsid w:val="00C24E78"/>
    <w:rsid w:val="00C25682"/>
    <w:rsid w:val="00C263FF"/>
    <w:rsid w:val="00C30C46"/>
    <w:rsid w:val="00C30CD7"/>
    <w:rsid w:val="00C30DED"/>
    <w:rsid w:val="00C31002"/>
    <w:rsid w:val="00C35291"/>
    <w:rsid w:val="00C373A5"/>
    <w:rsid w:val="00C423A7"/>
    <w:rsid w:val="00C42535"/>
    <w:rsid w:val="00C4317F"/>
    <w:rsid w:val="00C444C4"/>
    <w:rsid w:val="00C46EB2"/>
    <w:rsid w:val="00C509E2"/>
    <w:rsid w:val="00C51351"/>
    <w:rsid w:val="00C5176A"/>
    <w:rsid w:val="00C52F1A"/>
    <w:rsid w:val="00C539CC"/>
    <w:rsid w:val="00C5458E"/>
    <w:rsid w:val="00C5473A"/>
    <w:rsid w:val="00C5480E"/>
    <w:rsid w:val="00C551AE"/>
    <w:rsid w:val="00C5698A"/>
    <w:rsid w:val="00C572E2"/>
    <w:rsid w:val="00C5748C"/>
    <w:rsid w:val="00C57CE3"/>
    <w:rsid w:val="00C57F6C"/>
    <w:rsid w:val="00C65182"/>
    <w:rsid w:val="00C6647E"/>
    <w:rsid w:val="00C674FD"/>
    <w:rsid w:val="00C70A08"/>
    <w:rsid w:val="00C714CD"/>
    <w:rsid w:val="00C720B2"/>
    <w:rsid w:val="00C73CE8"/>
    <w:rsid w:val="00C75AAA"/>
    <w:rsid w:val="00C77D0D"/>
    <w:rsid w:val="00C80523"/>
    <w:rsid w:val="00C826FC"/>
    <w:rsid w:val="00C82A6B"/>
    <w:rsid w:val="00C85FA3"/>
    <w:rsid w:val="00C863E3"/>
    <w:rsid w:val="00C909E5"/>
    <w:rsid w:val="00C92924"/>
    <w:rsid w:val="00C94B5B"/>
    <w:rsid w:val="00C9685E"/>
    <w:rsid w:val="00CA0D1A"/>
    <w:rsid w:val="00CA1466"/>
    <w:rsid w:val="00CA3A59"/>
    <w:rsid w:val="00CA4308"/>
    <w:rsid w:val="00CB0697"/>
    <w:rsid w:val="00CB0EC3"/>
    <w:rsid w:val="00CB1712"/>
    <w:rsid w:val="00CB2CD8"/>
    <w:rsid w:val="00CB3474"/>
    <w:rsid w:val="00CB41EC"/>
    <w:rsid w:val="00CB4580"/>
    <w:rsid w:val="00CC0322"/>
    <w:rsid w:val="00CC06AF"/>
    <w:rsid w:val="00CC1EF9"/>
    <w:rsid w:val="00CC1F93"/>
    <w:rsid w:val="00CC20BA"/>
    <w:rsid w:val="00CC21D6"/>
    <w:rsid w:val="00CC4F8B"/>
    <w:rsid w:val="00CC5301"/>
    <w:rsid w:val="00CC5D43"/>
    <w:rsid w:val="00CC5D5A"/>
    <w:rsid w:val="00CD1299"/>
    <w:rsid w:val="00CD237A"/>
    <w:rsid w:val="00CD2538"/>
    <w:rsid w:val="00CD3CDA"/>
    <w:rsid w:val="00CD4336"/>
    <w:rsid w:val="00CD53DE"/>
    <w:rsid w:val="00CD609F"/>
    <w:rsid w:val="00CD6722"/>
    <w:rsid w:val="00CD741E"/>
    <w:rsid w:val="00CD7970"/>
    <w:rsid w:val="00CE1592"/>
    <w:rsid w:val="00CE25F8"/>
    <w:rsid w:val="00CE2E2F"/>
    <w:rsid w:val="00CE315A"/>
    <w:rsid w:val="00CE350A"/>
    <w:rsid w:val="00CE40E7"/>
    <w:rsid w:val="00CE49B2"/>
    <w:rsid w:val="00CE4A41"/>
    <w:rsid w:val="00CE666C"/>
    <w:rsid w:val="00CE6A04"/>
    <w:rsid w:val="00CE7444"/>
    <w:rsid w:val="00CE7EF0"/>
    <w:rsid w:val="00CF0DF6"/>
    <w:rsid w:val="00CF282B"/>
    <w:rsid w:val="00CF32C2"/>
    <w:rsid w:val="00CF3F6E"/>
    <w:rsid w:val="00CF4D11"/>
    <w:rsid w:val="00CF4E4B"/>
    <w:rsid w:val="00CF51B8"/>
    <w:rsid w:val="00CF5C86"/>
    <w:rsid w:val="00D01A59"/>
    <w:rsid w:val="00D06970"/>
    <w:rsid w:val="00D07804"/>
    <w:rsid w:val="00D114ED"/>
    <w:rsid w:val="00D11AFF"/>
    <w:rsid w:val="00D12A39"/>
    <w:rsid w:val="00D13B3F"/>
    <w:rsid w:val="00D147EF"/>
    <w:rsid w:val="00D1595E"/>
    <w:rsid w:val="00D1625B"/>
    <w:rsid w:val="00D16DB0"/>
    <w:rsid w:val="00D177E1"/>
    <w:rsid w:val="00D17A4D"/>
    <w:rsid w:val="00D20F23"/>
    <w:rsid w:val="00D21935"/>
    <w:rsid w:val="00D22DE1"/>
    <w:rsid w:val="00D24200"/>
    <w:rsid w:val="00D24C98"/>
    <w:rsid w:val="00D2551F"/>
    <w:rsid w:val="00D25652"/>
    <w:rsid w:val="00D2565D"/>
    <w:rsid w:val="00D258B1"/>
    <w:rsid w:val="00D304A9"/>
    <w:rsid w:val="00D30652"/>
    <w:rsid w:val="00D31B2E"/>
    <w:rsid w:val="00D3368C"/>
    <w:rsid w:val="00D34BD7"/>
    <w:rsid w:val="00D3680F"/>
    <w:rsid w:val="00D41581"/>
    <w:rsid w:val="00D41989"/>
    <w:rsid w:val="00D437C3"/>
    <w:rsid w:val="00D44679"/>
    <w:rsid w:val="00D44768"/>
    <w:rsid w:val="00D457BF"/>
    <w:rsid w:val="00D46F77"/>
    <w:rsid w:val="00D503BC"/>
    <w:rsid w:val="00D51658"/>
    <w:rsid w:val="00D51F23"/>
    <w:rsid w:val="00D52CF4"/>
    <w:rsid w:val="00D66400"/>
    <w:rsid w:val="00D67D11"/>
    <w:rsid w:val="00D72040"/>
    <w:rsid w:val="00D744A6"/>
    <w:rsid w:val="00D7574C"/>
    <w:rsid w:val="00D75B07"/>
    <w:rsid w:val="00D8130E"/>
    <w:rsid w:val="00D82F3E"/>
    <w:rsid w:val="00D838BD"/>
    <w:rsid w:val="00D85CAF"/>
    <w:rsid w:val="00D866C8"/>
    <w:rsid w:val="00D91288"/>
    <w:rsid w:val="00D91F0F"/>
    <w:rsid w:val="00D94BDE"/>
    <w:rsid w:val="00D97AC3"/>
    <w:rsid w:val="00DA21B2"/>
    <w:rsid w:val="00DA4439"/>
    <w:rsid w:val="00DA5C6F"/>
    <w:rsid w:val="00DA65A0"/>
    <w:rsid w:val="00DB049A"/>
    <w:rsid w:val="00DB1162"/>
    <w:rsid w:val="00DB1607"/>
    <w:rsid w:val="00DB1FC4"/>
    <w:rsid w:val="00DB2A85"/>
    <w:rsid w:val="00DB3B75"/>
    <w:rsid w:val="00DB70ED"/>
    <w:rsid w:val="00DC03AF"/>
    <w:rsid w:val="00DC0F74"/>
    <w:rsid w:val="00DC1525"/>
    <w:rsid w:val="00DC2B34"/>
    <w:rsid w:val="00DC3672"/>
    <w:rsid w:val="00DC6FD1"/>
    <w:rsid w:val="00DC7BDA"/>
    <w:rsid w:val="00DD0547"/>
    <w:rsid w:val="00DD1402"/>
    <w:rsid w:val="00DD1CD2"/>
    <w:rsid w:val="00DD3AAE"/>
    <w:rsid w:val="00DD43BE"/>
    <w:rsid w:val="00DD5BF6"/>
    <w:rsid w:val="00DD5E7D"/>
    <w:rsid w:val="00DD7E91"/>
    <w:rsid w:val="00DE2586"/>
    <w:rsid w:val="00DE4262"/>
    <w:rsid w:val="00DE69B4"/>
    <w:rsid w:val="00DF0710"/>
    <w:rsid w:val="00DF0993"/>
    <w:rsid w:val="00DF3F8E"/>
    <w:rsid w:val="00DF5506"/>
    <w:rsid w:val="00E010EE"/>
    <w:rsid w:val="00E01F4B"/>
    <w:rsid w:val="00E023C8"/>
    <w:rsid w:val="00E027B9"/>
    <w:rsid w:val="00E03043"/>
    <w:rsid w:val="00E03B17"/>
    <w:rsid w:val="00E049CE"/>
    <w:rsid w:val="00E0584E"/>
    <w:rsid w:val="00E06976"/>
    <w:rsid w:val="00E07CED"/>
    <w:rsid w:val="00E13AD6"/>
    <w:rsid w:val="00E14603"/>
    <w:rsid w:val="00E14810"/>
    <w:rsid w:val="00E16CC4"/>
    <w:rsid w:val="00E175B8"/>
    <w:rsid w:val="00E17889"/>
    <w:rsid w:val="00E2149C"/>
    <w:rsid w:val="00E23071"/>
    <w:rsid w:val="00E24B6F"/>
    <w:rsid w:val="00E25502"/>
    <w:rsid w:val="00E25561"/>
    <w:rsid w:val="00E26E6F"/>
    <w:rsid w:val="00E303DE"/>
    <w:rsid w:val="00E322F1"/>
    <w:rsid w:val="00E326E0"/>
    <w:rsid w:val="00E33C9B"/>
    <w:rsid w:val="00E34A5B"/>
    <w:rsid w:val="00E37C9A"/>
    <w:rsid w:val="00E42271"/>
    <w:rsid w:val="00E44AC6"/>
    <w:rsid w:val="00E45B55"/>
    <w:rsid w:val="00E47B45"/>
    <w:rsid w:val="00E47E54"/>
    <w:rsid w:val="00E50066"/>
    <w:rsid w:val="00E52E14"/>
    <w:rsid w:val="00E53ED7"/>
    <w:rsid w:val="00E5491D"/>
    <w:rsid w:val="00E55AA8"/>
    <w:rsid w:val="00E56D07"/>
    <w:rsid w:val="00E5710C"/>
    <w:rsid w:val="00E57E98"/>
    <w:rsid w:val="00E638F2"/>
    <w:rsid w:val="00E63E55"/>
    <w:rsid w:val="00E64C91"/>
    <w:rsid w:val="00E65F09"/>
    <w:rsid w:val="00E722D0"/>
    <w:rsid w:val="00E732E3"/>
    <w:rsid w:val="00E74B30"/>
    <w:rsid w:val="00E75388"/>
    <w:rsid w:val="00E779E4"/>
    <w:rsid w:val="00E80043"/>
    <w:rsid w:val="00E80E49"/>
    <w:rsid w:val="00E828CE"/>
    <w:rsid w:val="00E82E1D"/>
    <w:rsid w:val="00E8303D"/>
    <w:rsid w:val="00E8351C"/>
    <w:rsid w:val="00E84526"/>
    <w:rsid w:val="00E858CE"/>
    <w:rsid w:val="00E86056"/>
    <w:rsid w:val="00E926B6"/>
    <w:rsid w:val="00E9278F"/>
    <w:rsid w:val="00E9311D"/>
    <w:rsid w:val="00E95243"/>
    <w:rsid w:val="00E963F3"/>
    <w:rsid w:val="00E96C4A"/>
    <w:rsid w:val="00EA3912"/>
    <w:rsid w:val="00EA52A2"/>
    <w:rsid w:val="00EA54E4"/>
    <w:rsid w:val="00EA5A86"/>
    <w:rsid w:val="00EA5EE5"/>
    <w:rsid w:val="00EA731B"/>
    <w:rsid w:val="00EA7CAB"/>
    <w:rsid w:val="00EB06DE"/>
    <w:rsid w:val="00EB0DA7"/>
    <w:rsid w:val="00EB31F9"/>
    <w:rsid w:val="00EB3EE1"/>
    <w:rsid w:val="00EB3F24"/>
    <w:rsid w:val="00EB4812"/>
    <w:rsid w:val="00EB4A90"/>
    <w:rsid w:val="00EB4E94"/>
    <w:rsid w:val="00EB594F"/>
    <w:rsid w:val="00EB5B0A"/>
    <w:rsid w:val="00EB7022"/>
    <w:rsid w:val="00EC07D9"/>
    <w:rsid w:val="00EC1084"/>
    <w:rsid w:val="00EC3211"/>
    <w:rsid w:val="00EC5548"/>
    <w:rsid w:val="00EC67DF"/>
    <w:rsid w:val="00EC6E76"/>
    <w:rsid w:val="00EC7063"/>
    <w:rsid w:val="00ED361F"/>
    <w:rsid w:val="00ED459F"/>
    <w:rsid w:val="00EE0FC4"/>
    <w:rsid w:val="00EE1960"/>
    <w:rsid w:val="00EE25EA"/>
    <w:rsid w:val="00EE4F45"/>
    <w:rsid w:val="00EE5FA4"/>
    <w:rsid w:val="00EE7DB6"/>
    <w:rsid w:val="00EF0734"/>
    <w:rsid w:val="00EF40E9"/>
    <w:rsid w:val="00EF4F84"/>
    <w:rsid w:val="00EF5607"/>
    <w:rsid w:val="00EF6E21"/>
    <w:rsid w:val="00EF7B7C"/>
    <w:rsid w:val="00F0096A"/>
    <w:rsid w:val="00F01A7F"/>
    <w:rsid w:val="00F065C3"/>
    <w:rsid w:val="00F07846"/>
    <w:rsid w:val="00F16643"/>
    <w:rsid w:val="00F17B27"/>
    <w:rsid w:val="00F2153A"/>
    <w:rsid w:val="00F21C9C"/>
    <w:rsid w:val="00F22800"/>
    <w:rsid w:val="00F256D9"/>
    <w:rsid w:val="00F2649A"/>
    <w:rsid w:val="00F264B3"/>
    <w:rsid w:val="00F30943"/>
    <w:rsid w:val="00F31633"/>
    <w:rsid w:val="00F3229D"/>
    <w:rsid w:val="00F332F1"/>
    <w:rsid w:val="00F337FC"/>
    <w:rsid w:val="00F3639C"/>
    <w:rsid w:val="00F3741B"/>
    <w:rsid w:val="00F42B09"/>
    <w:rsid w:val="00F42B1A"/>
    <w:rsid w:val="00F4366B"/>
    <w:rsid w:val="00F43C72"/>
    <w:rsid w:val="00F43E1D"/>
    <w:rsid w:val="00F44B54"/>
    <w:rsid w:val="00F45ACD"/>
    <w:rsid w:val="00F46A9A"/>
    <w:rsid w:val="00F52A4C"/>
    <w:rsid w:val="00F5314F"/>
    <w:rsid w:val="00F53A41"/>
    <w:rsid w:val="00F53C17"/>
    <w:rsid w:val="00F53F33"/>
    <w:rsid w:val="00F615E7"/>
    <w:rsid w:val="00F63656"/>
    <w:rsid w:val="00F671C7"/>
    <w:rsid w:val="00F67B27"/>
    <w:rsid w:val="00F7018D"/>
    <w:rsid w:val="00F7253B"/>
    <w:rsid w:val="00F729ED"/>
    <w:rsid w:val="00F72AB1"/>
    <w:rsid w:val="00F741A9"/>
    <w:rsid w:val="00F77D90"/>
    <w:rsid w:val="00F81437"/>
    <w:rsid w:val="00F83429"/>
    <w:rsid w:val="00F84C34"/>
    <w:rsid w:val="00F85004"/>
    <w:rsid w:val="00F86B57"/>
    <w:rsid w:val="00F9024D"/>
    <w:rsid w:val="00F9054B"/>
    <w:rsid w:val="00F906FB"/>
    <w:rsid w:val="00F914C4"/>
    <w:rsid w:val="00F91E99"/>
    <w:rsid w:val="00F94081"/>
    <w:rsid w:val="00F94A1D"/>
    <w:rsid w:val="00F94CDF"/>
    <w:rsid w:val="00F976E4"/>
    <w:rsid w:val="00FA0E5C"/>
    <w:rsid w:val="00FA2111"/>
    <w:rsid w:val="00FA6346"/>
    <w:rsid w:val="00FA6AF6"/>
    <w:rsid w:val="00FA6EA3"/>
    <w:rsid w:val="00FA70A5"/>
    <w:rsid w:val="00FA7ACF"/>
    <w:rsid w:val="00FB334F"/>
    <w:rsid w:val="00FB4920"/>
    <w:rsid w:val="00FC0CB4"/>
    <w:rsid w:val="00FC2374"/>
    <w:rsid w:val="00FC65DD"/>
    <w:rsid w:val="00FC6E98"/>
    <w:rsid w:val="00FC7ADB"/>
    <w:rsid w:val="00FD2DE7"/>
    <w:rsid w:val="00FD54AE"/>
    <w:rsid w:val="00FD749B"/>
    <w:rsid w:val="00FD7C7D"/>
    <w:rsid w:val="00FD7F86"/>
    <w:rsid w:val="00FE05C4"/>
    <w:rsid w:val="00FE55E6"/>
    <w:rsid w:val="00FE61F7"/>
    <w:rsid w:val="00FE7E7B"/>
    <w:rsid w:val="00FF3563"/>
    <w:rsid w:val="00FF375B"/>
    <w:rsid w:val="00FF49D4"/>
    <w:rsid w:val="00FF5149"/>
    <w:rsid w:val="00FF7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7CDCA"/>
  <w15:chartTrackingRefBased/>
  <w15:docId w15:val="{29DC1BD9-A790-4B44-BD34-30CEAB78C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941F2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">
    <w:name w:val="_"/>
    <w:basedOn w:val="DefaultParagraphFont"/>
    <w:rsid w:val="001D6462"/>
  </w:style>
  <w:style w:type="character" w:styleId="Hyperlink">
    <w:name w:val="Hyperlink"/>
    <w:basedOn w:val="DefaultParagraphFont"/>
    <w:uiPriority w:val="99"/>
    <w:unhideWhenUsed/>
    <w:rsid w:val="001D646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D6462"/>
    <w:rPr>
      <w:color w:val="954F72" w:themeColor="followedHyperlink"/>
      <w:u w:val="single"/>
    </w:rPr>
  </w:style>
  <w:style w:type="character" w:customStyle="1" w:styleId="ff4">
    <w:name w:val="ff4"/>
    <w:basedOn w:val="DefaultParagraphFont"/>
    <w:rsid w:val="00BE1CE9"/>
  </w:style>
  <w:style w:type="character" w:customStyle="1" w:styleId="ff5">
    <w:name w:val="ff5"/>
    <w:basedOn w:val="DefaultParagraphFont"/>
    <w:rsid w:val="00BE1CE9"/>
  </w:style>
  <w:style w:type="paragraph" w:styleId="Caption">
    <w:name w:val="caption"/>
    <w:basedOn w:val="Normal"/>
    <w:next w:val="Normal"/>
    <w:uiPriority w:val="35"/>
    <w:unhideWhenUsed/>
    <w:qFormat/>
    <w:rsid w:val="00F256D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10323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62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29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71603"/>
    <w:pPr>
      <w:ind w:left="720"/>
      <w:contextualSpacing/>
    </w:pPr>
  </w:style>
  <w:style w:type="paragraph" w:customStyle="1" w:styleId="DecimalAligned">
    <w:name w:val="Decimal Aligned"/>
    <w:basedOn w:val="Normal"/>
    <w:uiPriority w:val="40"/>
    <w:qFormat/>
    <w:rsid w:val="00C539CC"/>
    <w:pPr>
      <w:tabs>
        <w:tab w:val="decimal" w:pos="360"/>
      </w:tabs>
      <w:spacing w:after="200" w:line="276" w:lineRule="auto"/>
    </w:pPr>
    <w:rPr>
      <w:rFonts w:eastAsiaTheme="minorEastAsia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C539CC"/>
    <w:pPr>
      <w:spacing w:after="0" w:line="240" w:lineRule="auto"/>
    </w:pPr>
    <w:rPr>
      <w:rFonts w:eastAsiaTheme="minorEastAs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539CC"/>
    <w:rPr>
      <w:rFonts w:eastAsiaTheme="minorEastAsia" w:cs="Times New Roman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C539CC"/>
    <w:rPr>
      <w:i/>
      <w:iCs/>
    </w:rPr>
  </w:style>
  <w:style w:type="table" w:styleId="LightShading-Accent1">
    <w:name w:val="Light Shading Accent 1"/>
    <w:basedOn w:val="TableNormal"/>
    <w:uiPriority w:val="60"/>
    <w:rsid w:val="00C539CC"/>
    <w:pPr>
      <w:spacing w:after="0" w:line="240" w:lineRule="auto"/>
    </w:pPr>
    <w:rPr>
      <w:rFonts w:eastAsiaTheme="minorEastAsia"/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customStyle="1" w:styleId="Body">
    <w:name w:val="Body"/>
    <w:rsid w:val="0020522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CA" w:eastAsia="ja-JP" w:bidi="si-LK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39"/>
    <w:rsid w:val="001C14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674F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636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36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36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36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3656"/>
    <w:rPr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D3AA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065D8"/>
    <w:pPr>
      <w:spacing w:after="0" w:line="240" w:lineRule="auto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B31F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EA54E4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sid w:val="00941F22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941F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941F22"/>
    <w:rPr>
      <w:i/>
      <w:iCs/>
    </w:rPr>
  </w:style>
  <w:style w:type="character" w:styleId="Strong">
    <w:name w:val="Strong"/>
    <w:basedOn w:val="DefaultParagraphFont"/>
    <w:uiPriority w:val="22"/>
    <w:qFormat/>
    <w:rsid w:val="00941F22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BE7B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7BF3"/>
  </w:style>
  <w:style w:type="paragraph" w:styleId="Footer">
    <w:name w:val="footer"/>
    <w:basedOn w:val="Normal"/>
    <w:link w:val="FooterChar"/>
    <w:uiPriority w:val="99"/>
    <w:unhideWhenUsed/>
    <w:rsid w:val="00BE7B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7BF3"/>
  </w:style>
  <w:style w:type="table" w:styleId="GridTable1Light">
    <w:name w:val="Grid Table 1 Light"/>
    <w:basedOn w:val="TableNormal"/>
    <w:uiPriority w:val="46"/>
    <w:rsid w:val="0076395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19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10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91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02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98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5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37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2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3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9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1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5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4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2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7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9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74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29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49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9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1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6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8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0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61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1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38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17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51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16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26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48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09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9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05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03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1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78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27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150779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81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660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246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4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66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74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22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2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8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68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729263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302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438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643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1829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5881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71108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7140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61562706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66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7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8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33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180ED3FD598C43A09929F11264A7D0" ma:contentTypeVersion="7" ma:contentTypeDescription="Create a new document." ma:contentTypeScope="" ma:versionID="b569f86c9ac5e7175931e56b38e0f9fa">
  <xsd:schema xmlns:xsd="http://www.w3.org/2001/XMLSchema" xmlns:xs="http://www.w3.org/2001/XMLSchema" xmlns:p="http://schemas.microsoft.com/office/2006/metadata/properties" xmlns:ns3="f532022d-3127-4596-9fe0-52529fef03da" xmlns:ns4="b720162c-e310-4dc7-b186-6bc123ba1dea" targetNamespace="http://schemas.microsoft.com/office/2006/metadata/properties" ma:root="true" ma:fieldsID="2d0d8c63874d941a2be94916677752c8" ns3:_="" ns4:_="">
    <xsd:import namespace="f532022d-3127-4596-9fe0-52529fef03da"/>
    <xsd:import namespace="b720162c-e310-4dc7-b186-6bc123ba1de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32022d-3127-4596-9fe0-52529fef03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20162c-e310-4dc7-b186-6bc123ba1de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D5C26C1-7569-41FD-A1FC-F343A104273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BD9205B-B693-4F53-85F1-2BFFC98EE86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BCF1347-2728-45B6-A5E6-86FAE89D7EF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4369D28-A700-4714-A855-A83DBF8513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32022d-3127-4596-9fe0-52529fef03da"/>
    <ds:schemaRef ds:uri="b720162c-e310-4dc7-b186-6bc123ba1d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03</Words>
  <Characters>344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il El hasnaoui</dc:creator>
  <cp:keywords/>
  <dc:description/>
  <cp:lastModifiedBy>Sara Karam</cp:lastModifiedBy>
  <cp:revision>4</cp:revision>
  <dcterms:created xsi:type="dcterms:W3CDTF">2021-05-08T17:32:00Z</dcterms:created>
  <dcterms:modified xsi:type="dcterms:W3CDTF">2022-01-08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180ED3FD598C43A09929F11264A7D0</vt:lpwstr>
  </property>
</Properties>
</file>